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C0259" w14:textId="20F323E7" w:rsidR="00EC7A87" w:rsidRPr="00827DC8" w:rsidRDefault="008C7BDD" w:rsidP="00C76B4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27DC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14:paraId="65EAFED9" w14:textId="77777777" w:rsidR="00B249BD" w:rsidRPr="00827DC8" w:rsidRDefault="00B249BD" w:rsidP="00EC7A8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F9375DD" w14:textId="371D96CC" w:rsidR="00D83C35" w:rsidRPr="00827DC8" w:rsidRDefault="00D83C35" w:rsidP="00D83C3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4B1AB86" w14:textId="77777777" w:rsidR="00D52268" w:rsidRDefault="00D52268" w:rsidP="00D52268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D52268">
        <w:rPr>
          <w:rFonts w:ascii="Times New Roman" w:hAnsi="Times New Roman" w:cs="Times New Roman"/>
          <w:sz w:val="28"/>
          <w:szCs w:val="28"/>
          <w:lang w:val="en-US"/>
        </w:rPr>
        <w:t xml:space="preserve">Fusion sequencing via terminator-assisted synthesis (FTAS-seq) identifies </w:t>
      </w:r>
      <w:r w:rsidRPr="00D52268">
        <w:rPr>
          <w:rFonts w:ascii="Times New Roman" w:hAnsi="Times New Roman" w:cs="Times New Roman"/>
          <w:i/>
          <w:iCs/>
          <w:sz w:val="28"/>
          <w:szCs w:val="28"/>
          <w:lang w:val="en-US"/>
        </w:rPr>
        <w:t>TMPRSS2</w:t>
      </w:r>
      <w:r w:rsidRPr="00D52268">
        <w:rPr>
          <w:rFonts w:ascii="Times New Roman" w:hAnsi="Times New Roman" w:cs="Times New Roman"/>
          <w:sz w:val="28"/>
          <w:szCs w:val="28"/>
          <w:lang w:val="en-US"/>
        </w:rPr>
        <w:t xml:space="preserve"> fusion partners in prostate cancer</w:t>
      </w:r>
    </w:p>
    <w:p w14:paraId="737BB277" w14:textId="1B609E9D" w:rsidR="007264F9" w:rsidRPr="00827DC8" w:rsidRDefault="007264F9" w:rsidP="001E245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27DC8">
        <w:rPr>
          <w:rFonts w:ascii="Times New Roman" w:hAnsi="Times New Roman" w:cs="Times New Roman"/>
          <w:lang w:val="en-US"/>
        </w:rPr>
        <w:t>Ugnė Drazdauskienė</w:t>
      </w:r>
      <w:r w:rsidRPr="00827DC8">
        <w:rPr>
          <w:rFonts w:ascii="Times New Roman" w:hAnsi="Times New Roman" w:cs="Times New Roman"/>
          <w:vertAlign w:val="superscript"/>
          <w:lang w:val="en-US"/>
        </w:rPr>
        <w:t>1,</w:t>
      </w:r>
      <w:r w:rsidR="001E2459" w:rsidRPr="00827DC8">
        <w:rPr>
          <w:rFonts w:ascii="Times New Roman" w:hAnsi="Times New Roman" w:cs="Times New Roman"/>
          <w:vertAlign w:val="superscript"/>
          <w:lang w:val="en-US"/>
        </w:rPr>
        <w:t>4</w:t>
      </w:r>
      <w:r w:rsidRPr="00827DC8">
        <w:rPr>
          <w:rFonts w:ascii="Times New Roman" w:hAnsi="Times New Roman" w:cs="Times New Roman"/>
          <w:lang w:val="en-US"/>
        </w:rPr>
        <w:t>, Žana Kapustina</w:t>
      </w:r>
      <w:r w:rsidRPr="00827DC8">
        <w:rPr>
          <w:rFonts w:ascii="Times New Roman" w:hAnsi="Times New Roman" w:cs="Times New Roman"/>
          <w:vertAlign w:val="superscript"/>
          <w:lang w:val="en-US"/>
        </w:rPr>
        <w:t>1,</w:t>
      </w:r>
      <w:r w:rsidR="001E2459" w:rsidRPr="00827DC8">
        <w:rPr>
          <w:rFonts w:ascii="Times New Roman" w:hAnsi="Times New Roman" w:cs="Times New Roman"/>
          <w:vertAlign w:val="superscript"/>
          <w:lang w:val="en-US"/>
        </w:rPr>
        <w:t>4,*</w:t>
      </w:r>
      <w:r w:rsidRPr="00827DC8">
        <w:rPr>
          <w:rFonts w:ascii="Times New Roman" w:hAnsi="Times New Roman" w:cs="Times New Roman"/>
          <w:lang w:val="en-US"/>
        </w:rPr>
        <w:t>, Justina Medžiūnė</w:t>
      </w:r>
      <w:r w:rsidRPr="00827DC8">
        <w:rPr>
          <w:rFonts w:ascii="Times New Roman" w:hAnsi="Times New Roman" w:cs="Times New Roman"/>
          <w:vertAlign w:val="superscript"/>
          <w:lang w:val="en-US"/>
        </w:rPr>
        <w:t>1</w:t>
      </w:r>
      <w:r w:rsidRPr="00827DC8">
        <w:rPr>
          <w:rFonts w:ascii="Times New Roman" w:hAnsi="Times New Roman" w:cs="Times New Roman"/>
          <w:lang w:val="en-US"/>
        </w:rPr>
        <w:t>,</w:t>
      </w:r>
      <w:r w:rsidRPr="00827DC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27DC8">
        <w:rPr>
          <w:rFonts w:ascii="Times New Roman" w:hAnsi="Times New Roman" w:cs="Times New Roman"/>
          <w:lang w:val="en-US"/>
        </w:rPr>
        <w:t>Varvara Dubovskaja</w:t>
      </w:r>
      <w:r w:rsidRPr="00827DC8">
        <w:rPr>
          <w:rFonts w:ascii="Times New Roman" w:hAnsi="Times New Roman" w:cs="Times New Roman"/>
          <w:vertAlign w:val="superscript"/>
          <w:lang w:val="en-US"/>
        </w:rPr>
        <w:t>1</w:t>
      </w:r>
      <w:r w:rsidRPr="00827DC8">
        <w:rPr>
          <w:rFonts w:ascii="Times New Roman" w:hAnsi="Times New Roman" w:cs="Times New Roman"/>
          <w:lang w:val="en-US"/>
        </w:rPr>
        <w:t>, Rasa Sabaliauskaitė</w:t>
      </w:r>
      <w:r w:rsidR="001E2459" w:rsidRPr="00827DC8">
        <w:rPr>
          <w:rFonts w:ascii="Times New Roman" w:hAnsi="Times New Roman" w:cs="Times New Roman"/>
          <w:vertAlign w:val="superscript"/>
          <w:lang w:val="en-US"/>
        </w:rPr>
        <w:t>2</w:t>
      </w:r>
      <w:r w:rsidRPr="00827DC8">
        <w:rPr>
          <w:rFonts w:ascii="Times New Roman" w:hAnsi="Times New Roman" w:cs="Times New Roman"/>
          <w:lang w:val="en-US"/>
        </w:rPr>
        <w:t>, Sonata Jarmalaitė</w:t>
      </w:r>
      <w:r w:rsidR="001E2459" w:rsidRPr="00827DC8">
        <w:rPr>
          <w:rFonts w:ascii="Times New Roman" w:hAnsi="Times New Roman" w:cs="Times New Roman"/>
          <w:vertAlign w:val="superscript"/>
          <w:lang w:val="en-US"/>
        </w:rPr>
        <w:t>2</w:t>
      </w:r>
      <w:r w:rsidRPr="00827DC8">
        <w:rPr>
          <w:rFonts w:ascii="Times New Roman" w:hAnsi="Times New Roman" w:cs="Times New Roman"/>
          <w:vertAlign w:val="superscript"/>
          <w:lang w:val="en-US"/>
        </w:rPr>
        <w:t>,</w:t>
      </w:r>
      <w:r w:rsidR="001E2459" w:rsidRPr="00827DC8">
        <w:rPr>
          <w:rFonts w:ascii="Times New Roman" w:hAnsi="Times New Roman" w:cs="Times New Roman"/>
          <w:vertAlign w:val="superscript"/>
          <w:lang w:val="en-US"/>
        </w:rPr>
        <w:t>3</w:t>
      </w:r>
      <w:r w:rsidRPr="00827DC8">
        <w:rPr>
          <w:rFonts w:ascii="Times New Roman" w:hAnsi="Times New Roman" w:cs="Times New Roman"/>
          <w:lang w:val="en-US"/>
        </w:rPr>
        <w:t>, Arvydas Lubys</w:t>
      </w:r>
      <w:r w:rsidRPr="00827DC8">
        <w:rPr>
          <w:rFonts w:ascii="Times New Roman" w:hAnsi="Times New Roman" w:cs="Times New Roman"/>
          <w:vertAlign w:val="superscript"/>
          <w:lang w:val="en-US"/>
        </w:rPr>
        <w:t>1</w:t>
      </w:r>
      <w:r w:rsidR="001E2459" w:rsidRPr="00827DC8">
        <w:rPr>
          <w:rFonts w:ascii="Times New Roman" w:hAnsi="Times New Roman" w:cs="Times New Roman"/>
          <w:vertAlign w:val="superscript"/>
          <w:lang w:val="en-US"/>
        </w:rPr>
        <w:t>,*</w:t>
      </w:r>
    </w:p>
    <w:p w14:paraId="6B7A832D" w14:textId="77777777" w:rsidR="007264F9" w:rsidRPr="00827DC8" w:rsidRDefault="007264F9" w:rsidP="007264F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827DC8">
        <w:rPr>
          <w:rFonts w:ascii="Times New Roman" w:hAnsi="Times New Roman" w:cs="Times New Roman"/>
          <w:vertAlign w:val="superscript"/>
          <w:lang w:val="en-US"/>
        </w:rPr>
        <w:t>1</w:t>
      </w:r>
      <w:r w:rsidRPr="00827DC8">
        <w:rPr>
          <w:rFonts w:ascii="Times New Roman" w:hAnsi="Times New Roman" w:cs="Times New Roman"/>
          <w:lang w:val="en-US"/>
        </w:rPr>
        <w:t xml:space="preserve"> Thermo Fisher Scientific Baltics, V. A. Graičiūno str. 8, Vilnius 02241, Lithuania</w:t>
      </w:r>
    </w:p>
    <w:p w14:paraId="71AC1C81" w14:textId="358ABD42" w:rsidR="007264F9" w:rsidRPr="00827DC8" w:rsidRDefault="001E2459" w:rsidP="007264F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827DC8">
        <w:rPr>
          <w:rFonts w:ascii="Times New Roman" w:hAnsi="Times New Roman" w:cs="Times New Roman"/>
          <w:vertAlign w:val="superscript"/>
          <w:lang w:val="en-US"/>
        </w:rPr>
        <w:t>2</w:t>
      </w:r>
      <w:r w:rsidR="007264F9" w:rsidRPr="00827DC8">
        <w:rPr>
          <w:rFonts w:ascii="Times New Roman" w:hAnsi="Times New Roman" w:cs="Times New Roman"/>
          <w:lang w:val="en-US"/>
        </w:rPr>
        <w:t xml:space="preserve"> National Cancer Institute, Santariškių str. 1, Vilnius 08406, Lithuania</w:t>
      </w:r>
    </w:p>
    <w:p w14:paraId="72CE64AA" w14:textId="268B4E04" w:rsidR="007264F9" w:rsidRPr="00827DC8" w:rsidRDefault="001E2459" w:rsidP="007264F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827DC8">
        <w:rPr>
          <w:rFonts w:ascii="Times New Roman" w:hAnsi="Times New Roman" w:cs="Times New Roman"/>
          <w:vertAlign w:val="superscript"/>
          <w:lang w:val="en-US"/>
        </w:rPr>
        <w:t>3</w:t>
      </w:r>
      <w:r w:rsidR="007264F9" w:rsidRPr="00827DC8">
        <w:rPr>
          <w:rFonts w:ascii="Times New Roman" w:hAnsi="Times New Roman" w:cs="Times New Roman"/>
          <w:lang w:val="en-US"/>
        </w:rPr>
        <w:t xml:space="preserve"> </w:t>
      </w:r>
      <w:r w:rsidR="007264F9" w:rsidRPr="00827DC8">
        <w:rPr>
          <w:rFonts w:asciiTheme="majorBidi" w:hAnsiTheme="majorBidi" w:cstheme="majorBidi"/>
          <w:lang w:val="en-US"/>
        </w:rPr>
        <w:t>Institute of Biosciences, Life Sciences Center, Vilnius University, Saul</w:t>
      </w:r>
      <w:r w:rsidR="007264F9" w:rsidRPr="00827DC8">
        <w:rPr>
          <w:rFonts w:asciiTheme="majorBidi" w:hAnsiTheme="majorBidi" w:cstheme="majorBidi"/>
        </w:rPr>
        <w:t xml:space="preserve">ėtekio av. </w:t>
      </w:r>
      <w:r w:rsidR="007264F9" w:rsidRPr="00827DC8">
        <w:rPr>
          <w:rFonts w:asciiTheme="majorBidi" w:hAnsiTheme="majorBidi" w:cstheme="majorBidi"/>
          <w:lang w:val="en-US"/>
        </w:rPr>
        <w:t>7, Vilnius 10257, Lithuania</w:t>
      </w:r>
    </w:p>
    <w:p w14:paraId="72F8CBDC" w14:textId="493CBC67" w:rsidR="007264F9" w:rsidRPr="00827DC8" w:rsidRDefault="001E2459" w:rsidP="007264F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827DC8">
        <w:rPr>
          <w:rFonts w:ascii="Times New Roman" w:hAnsi="Times New Roman" w:cs="Times New Roman"/>
          <w:vertAlign w:val="superscript"/>
          <w:lang w:val="en-US"/>
        </w:rPr>
        <w:t>4</w:t>
      </w:r>
      <w:r w:rsidR="007264F9" w:rsidRPr="00827DC8">
        <w:rPr>
          <w:rFonts w:ascii="Times New Roman" w:hAnsi="Times New Roman" w:cs="Times New Roman"/>
          <w:lang w:val="en-US"/>
        </w:rPr>
        <w:t xml:space="preserve"> These authors contributed equally to this work.</w:t>
      </w:r>
    </w:p>
    <w:p w14:paraId="2F737A54" w14:textId="332FF749" w:rsidR="001E2459" w:rsidRPr="00827DC8" w:rsidRDefault="001E2459" w:rsidP="007264F9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827DC8">
        <w:rPr>
          <w:rFonts w:ascii="Times New Roman" w:hAnsi="Times New Roman" w:cs="Times New Roman"/>
          <w:lang w:val="en-US"/>
        </w:rPr>
        <w:t>* Correspondence to Ž.K. or A.L. E-mail: zana@olimpiados.lt; arvydas.lubys@thermofisher.com</w:t>
      </w:r>
    </w:p>
    <w:p w14:paraId="52E9E8D1" w14:textId="50D6F659" w:rsidR="00B249BD" w:rsidRPr="00827DC8" w:rsidRDefault="00B249BD" w:rsidP="008C7BDD">
      <w:pPr>
        <w:rPr>
          <w:lang w:val="en-US"/>
        </w:rPr>
      </w:pPr>
    </w:p>
    <w:p w14:paraId="61B5A061" w14:textId="0FD6973C" w:rsidR="00AA1BC9" w:rsidRPr="00827DC8" w:rsidRDefault="00AA1BC9" w:rsidP="008C7BDD">
      <w:pPr>
        <w:rPr>
          <w:lang w:val="en-US"/>
        </w:rPr>
      </w:pPr>
    </w:p>
    <w:p w14:paraId="3674A526" w14:textId="77777777" w:rsidR="00AA1BC9" w:rsidRPr="00827DC8" w:rsidRDefault="00AA1BC9" w:rsidP="008C7BDD">
      <w:pPr>
        <w:rPr>
          <w:lang w:val="en-US"/>
        </w:rPr>
      </w:pPr>
    </w:p>
    <w:p w14:paraId="6D839579" w14:textId="322CE9E5" w:rsidR="00B249BD" w:rsidRPr="00827DC8" w:rsidRDefault="00B249BD" w:rsidP="008C7BDD">
      <w:pPr>
        <w:rPr>
          <w:lang w:val="en-US"/>
        </w:rPr>
      </w:pPr>
    </w:p>
    <w:p w14:paraId="0015CBD7" w14:textId="5F399BD2" w:rsidR="002269AD" w:rsidRPr="00827DC8" w:rsidRDefault="002269AD" w:rsidP="008C7BDD">
      <w:pPr>
        <w:rPr>
          <w:lang w:val="en-US"/>
        </w:rPr>
      </w:pPr>
    </w:p>
    <w:p w14:paraId="401BA148" w14:textId="7F070E09" w:rsidR="002269AD" w:rsidRPr="00827DC8" w:rsidRDefault="002269AD" w:rsidP="008C7BDD">
      <w:pPr>
        <w:rPr>
          <w:lang w:val="en-US"/>
        </w:rPr>
      </w:pPr>
    </w:p>
    <w:p w14:paraId="4CB26907" w14:textId="77777777" w:rsidR="002269AD" w:rsidRPr="00827DC8" w:rsidRDefault="002269AD" w:rsidP="008C7BDD">
      <w:pPr>
        <w:rPr>
          <w:lang w:val="en-US"/>
        </w:rPr>
      </w:pPr>
    </w:p>
    <w:p w14:paraId="5D60F470" w14:textId="6B8E55CF" w:rsidR="00B249BD" w:rsidRPr="00827DC8" w:rsidRDefault="00B249BD" w:rsidP="008C7BDD">
      <w:pPr>
        <w:rPr>
          <w:lang w:val="en-US"/>
        </w:rPr>
      </w:pPr>
    </w:p>
    <w:p w14:paraId="741D35B0" w14:textId="77777777" w:rsidR="002A5323" w:rsidRPr="00827DC8" w:rsidRDefault="002A5323" w:rsidP="008C7BDD">
      <w:pPr>
        <w:rPr>
          <w:rFonts w:asciiTheme="majorBidi" w:hAnsiTheme="majorBidi" w:cstheme="majorBidi"/>
          <w:b/>
          <w:bCs/>
          <w:lang w:val="en-US"/>
        </w:rPr>
      </w:pPr>
    </w:p>
    <w:p w14:paraId="020DB4CB" w14:textId="717AEDB6" w:rsidR="002A5323" w:rsidRPr="00827DC8" w:rsidRDefault="00CA013E" w:rsidP="002269AD">
      <w:pPr>
        <w:pStyle w:val="Heading1"/>
        <w:rPr>
          <w:lang w:val="en-US"/>
        </w:rPr>
      </w:pPr>
      <w:bookmarkStart w:id="0" w:name="_Toc130413317"/>
      <w:r>
        <w:rPr>
          <w:lang w:val="en-US"/>
        </w:rPr>
        <w:lastRenderedPageBreak/>
        <w:t>1</w:t>
      </w:r>
      <w:r w:rsidR="00AA1BC9" w:rsidRPr="00827DC8">
        <w:rPr>
          <w:lang w:val="en-US"/>
        </w:rPr>
        <w:t xml:space="preserve">. </w:t>
      </w:r>
      <w:r w:rsidR="002A5323" w:rsidRPr="00827DC8">
        <w:rPr>
          <w:lang w:val="en-US"/>
        </w:rPr>
        <w:t>Supplementary Figures</w:t>
      </w:r>
      <w:bookmarkEnd w:id="0"/>
    </w:p>
    <w:p w14:paraId="39DEB9E2" w14:textId="77777777" w:rsidR="006668C0" w:rsidRPr="00827DC8" w:rsidRDefault="006668C0" w:rsidP="006668C0">
      <w:pPr>
        <w:spacing w:before="240" w:line="360" w:lineRule="auto"/>
        <w:rPr>
          <w:rFonts w:ascii="Times New Roman" w:hAnsi="Times New Roman" w:cs="Times New Roman"/>
          <w:b/>
          <w:bCs/>
          <w:lang w:val="en-US"/>
        </w:rPr>
      </w:pPr>
      <w:r w:rsidRPr="00827DC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DD0747F" wp14:editId="2ECDA78C">
            <wp:extent cx="6141771" cy="2608028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73D72403-8DB4-486D-BF57-98D5F99C5D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73D72403-8DB4-486D-BF57-98D5F99C5D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10354" b="14498"/>
                    <a:stretch/>
                  </pic:blipFill>
                  <pic:spPr bwMode="auto">
                    <a:xfrm>
                      <a:off x="0" y="0"/>
                      <a:ext cx="6156330" cy="2614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90D320" w14:textId="47E4072D" w:rsidR="00B249BD" w:rsidRDefault="00F91AA1" w:rsidP="00CA013E">
      <w:pPr>
        <w:spacing w:before="24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827DC8">
        <w:rPr>
          <w:rFonts w:ascii="Times New Roman" w:hAnsi="Times New Roman" w:cs="Times New Roman"/>
          <w:b/>
          <w:bCs/>
          <w:lang w:val="en-US"/>
        </w:rPr>
        <w:t>Figure</w:t>
      </w:r>
      <w:r w:rsidR="00B249BD" w:rsidRPr="00827DC8">
        <w:rPr>
          <w:rFonts w:ascii="Times New Roman" w:hAnsi="Times New Roman" w:cs="Times New Roman"/>
          <w:b/>
          <w:bCs/>
          <w:lang w:val="en-US"/>
        </w:rPr>
        <w:t xml:space="preserve"> S1</w:t>
      </w:r>
      <w:r w:rsidRPr="00827DC8">
        <w:rPr>
          <w:rFonts w:ascii="Times New Roman" w:hAnsi="Times New Roman" w:cs="Times New Roman"/>
          <w:b/>
          <w:bCs/>
          <w:lang w:val="en-US"/>
        </w:rPr>
        <w:t>.</w:t>
      </w:r>
      <w:r w:rsidRPr="00827DC8">
        <w:t xml:space="preserve"> </w:t>
      </w:r>
      <w:r w:rsidRPr="00827DC8">
        <w:rPr>
          <w:rFonts w:ascii="Times New Roman" w:hAnsi="Times New Roman" w:cs="Times New Roman"/>
          <w:b/>
          <w:bCs/>
          <w:lang w:val="en-US"/>
        </w:rPr>
        <w:t xml:space="preserve">The scheme of oligonucleotide-tethered dideoxynucleotide (OTDDN) synthesis. </w:t>
      </w:r>
      <w:r w:rsidR="00AA1BC9" w:rsidRPr="00827DC8">
        <w:rPr>
          <w:rFonts w:ascii="Times New Roman" w:hAnsi="Times New Roman" w:cs="Times New Roman"/>
          <w:b/>
          <w:bCs/>
          <w:lang w:val="en-US"/>
        </w:rPr>
        <w:t>(A)</w:t>
      </w:r>
      <w:r w:rsidRPr="00827DC8">
        <w:rPr>
          <w:rFonts w:ascii="Times New Roman" w:hAnsi="Times New Roman" w:cs="Times New Roman"/>
          <w:lang w:val="en-US"/>
        </w:rPr>
        <w:t xml:space="preserve"> The hexynyl-modified oligonucleotide is conjugated to azide-modified dideoxynucleotides using click chemistry. </w:t>
      </w:r>
      <w:r w:rsidR="00AA1BC9" w:rsidRPr="00827DC8">
        <w:rPr>
          <w:rFonts w:ascii="Times New Roman" w:hAnsi="Times New Roman" w:cs="Times New Roman"/>
          <w:lang w:val="en-US"/>
        </w:rPr>
        <w:t>(</w:t>
      </w:r>
      <w:r w:rsidR="00AA1BC9" w:rsidRPr="00827DC8">
        <w:rPr>
          <w:rFonts w:ascii="Times New Roman" w:hAnsi="Times New Roman" w:cs="Times New Roman"/>
          <w:b/>
          <w:bCs/>
          <w:lang w:val="en-US"/>
        </w:rPr>
        <w:t>B)</w:t>
      </w:r>
      <w:r w:rsidRPr="00827DC8">
        <w:rPr>
          <w:rFonts w:ascii="Times New Roman" w:hAnsi="Times New Roman" w:cs="Times New Roman"/>
          <w:lang w:val="en-US"/>
        </w:rPr>
        <w:t xml:space="preserve"> The structures of OTDDNs used in this work for</w:t>
      </w:r>
      <w:r w:rsidR="006668C0" w:rsidRPr="00827DC8">
        <w:rPr>
          <w:rFonts w:ascii="Times New Roman" w:hAnsi="Times New Roman" w:cs="Times New Roman"/>
          <w:lang w:val="en-US"/>
        </w:rPr>
        <w:t xml:space="preserve"> the</w:t>
      </w:r>
      <w:r w:rsidRPr="00827DC8">
        <w:rPr>
          <w:rFonts w:ascii="Times New Roman" w:hAnsi="Times New Roman" w:cs="Times New Roman"/>
          <w:lang w:val="en-US"/>
        </w:rPr>
        <w:t xml:space="preserve"> semi-targeted RNA-seq library preparation.</w:t>
      </w:r>
    </w:p>
    <w:p w14:paraId="11F43074" w14:textId="15C4ABA3" w:rsidR="00CA013E" w:rsidRDefault="00CA013E" w:rsidP="00CA013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1" w:name="_Hlk130417018"/>
      <w:r>
        <w:rPr>
          <w:rFonts w:ascii="Times New Roman" w:hAnsi="Times New Roman" w:cs="Times New Roman"/>
          <w:lang w:val="en-US"/>
        </w:rPr>
        <w:t>Chemical structures were drawn using the ChemDraw software</w:t>
      </w:r>
      <w:bookmarkEnd w:id="1"/>
      <w:r>
        <w:rPr>
          <w:rFonts w:ascii="Times New Roman" w:hAnsi="Times New Roman" w:cs="Times New Roman"/>
          <w:lang w:val="en-US"/>
        </w:rPr>
        <w:t>.</w:t>
      </w:r>
    </w:p>
    <w:p w14:paraId="1F3CEE51" w14:textId="77777777" w:rsidR="00CA013E" w:rsidRPr="00827DC8" w:rsidRDefault="00CA013E" w:rsidP="006668C0">
      <w:pPr>
        <w:spacing w:before="24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90ED578" w14:textId="4F410547" w:rsidR="001A145C" w:rsidRPr="00827DC8" w:rsidRDefault="001A145C" w:rsidP="007264F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C74475E" w14:textId="63E29B11" w:rsidR="001A145C" w:rsidRPr="00827DC8" w:rsidRDefault="001A145C" w:rsidP="007264F9">
      <w:pPr>
        <w:spacing w:line="360" w:lineRule="auto"/>
        <w:rPr>
          <w:rFonts w:ascii="Times New Roman" w:hAnsi="Times New Roman" w:cs="Times New Roman"/>
          <w:lang w:val="en-US"/>
        </w:rPr>
      </w:pPr>
      <w:r w:rsidRPr="00827DC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763C4AE" wp14:editId="2884EE7A">
            <wp:extent cx="6120130" cy="2089150"/>
            <wp:effectExtent l="0" t="0" r="0" b="635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89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0C8918" w14:textId="3A024121" w:rsidR="001A145C" w:rsidRPr="00827DC8" w:rsidRDefault="00AA1BC9" w:rsidP="00AA1BC9">
      <w:pPr>
        <w:spacing w:before="240" w:line="360" w:lineRule="auto"/>
        <w:rPr>
          <w:rFonts w:ascii="Times New Roman" w:hAnsi="Times New Roman" w:cs="Times New Roman"/>
          <w:b/>
          <w:bCs/>
          <w:lang w:val="en-US"/>
        </w:rPr>
      </w:pPr>
      <w:r w:rsidRPr="00827DC8">
        <w:rPr>
          <w:rFonts w:ascii="Times New Roman" w:hAnsi="Times New Roman" w:cs="Times New Roman"/>
          <w:b/>
          <w:bCs/>
          <w:lang w:val="en-US"/>
        </w:rPr>
        <w:t>Figure S2.</w:t>
      </w:r>
      <w:r w:rsidRPr="00827DC8">
        <w:t xml:space="preserve"> </w:t>
      </w:r>
      <w:r w:rsidRPr="00827DC8">
        <w:rPr>
          <w:rFonts w:asciiTheme="majorBidi" w:hAnsiTheme="majorBidi" w:cstheme="majorBidi"/>
          <w:b/>
          <w:bCs/>
        </w:rPr>
        <w:t>The</w:t>
      </w:r>
      <w:r w:rsidRPr="00827DC8">
        <w:t xml:space="preserve"> </w:t>
      </w:r>
      <w:r w:rsidRPr="00827DC8">
        <w:rPr>
          <w:rFonts w:ascii="Times New Roman" w:hAnsi="Times New Roman" w:cs="Times New Roman"/>
          <w:b/>
          <w:bCs/>
          <w:lang w:val="en-US"/>
        </w:rPr>
        <w:t>flow chart of NGS data analysis to detect fusion transcripts.</w:t>
      </w:r>
    </w:p>
    <w:p w14:paraId="22D48D64" w14:textId="03896D2D" w:rsidR="001A145C" w:rsidRPr="00827DC8" w:rsidRDefault="001A145C" w:rsidP="007264F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B1C6056" w14:textId="77777777" w:rsidR="00AA1BC9" w:rsidRPr="00827DC8" w:rsidRDefault="00AA1BC9" w:rsidP="007264F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B7EEDC5" w14:textId="48CEFC33" w:rsidR="00575E9C" w:rsidRPr="00827DC8" w:rsidRDefault="00CA013E" w:rsidP="00CA013E">
      <w:pPr>
        <w:pStyle w:val="Heading1"/>
        <w:rPr>
          <w:lang w:val="en-US"/>
        </w:rPr>
      </w:pPr>
      <w:bookmarkStart w:id="2" w:name="_Toc130413318"/>
      <w:r>
        <w:rPr>
          <w:lang w:val="en-US"/>
        </w:rPr>
        <w:lastRenderedPageBreak/>
        <w:t>2</w:t>
      </w:r>
      <w:r w:rsidR="00AA1BC9" w:rsidRPr="00827DC8">
        <w:rPr>
          <w:lang w:val="en-US"/>
        </w:rPr>
        <w:t xml:space="preserve">. </w:t>
      </w:r>
      <w:r w:rsidR="002A5323" w:rsidRPr="00827DC8">
        <w:rPr>
          <w:lang w:val="en-US"/>
        </w:rPr>
        <w:t>Supplementary Tables</w:t>
      </w:r>
      <w:bookmarkEnd w:id="2"/>
    </w:p>
    <w:p w14:paraId="043640CE" w14:textId="79FBD363" w:rsidR="00975B4C" w:rsidRPr="00827DC8" w:rsidRDefault="007B0CD5" w:rsidP="00B6575E">
      <w:pPr>
        <w:spacing w:line="360" w:lineRule="auto"/>
        <w:rPr>
          <w:rFonts w:ascii="Times New Roman" w:hAnsi="Times New Roman" w:cs="Times New Roman"/>
          <w:lang w:val="en-US"/>
        </w:rPr>
      </w:pPr>
      <w:r w:rsidRPr="00827DC8">
        <w:rPr>
          <w:rFonts w:ascii="Times New Roman" w:hAnsi="Times New Roman" w:cs="Times New Roman"/>
          <w:b/>
          <w:bCs/>
          <w:lang w:val="en-US"/>
        </w:rPr>
        <w:t>Table S</w:t>
      </w:r>
      <w:r w:rsidR="00CA013E">
        <w:rPr>
          <w:rFonts w:ascii="Times New Roman" w:hAnsi="Times New Roman" w:cs="Times New Roman"/>
          <w:b/>
          <w:bCs/>
          <w:lang w:val="en-US"/>
        </w:rPr>
        <w:t>1</w:t>
      </w:r>
      <w:r w:rsidRPr="00827DC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827DC8">
        <w:rPr>
          <w:rFonts w:ascii="Times New Roman" w:hAnsi="Times New Roman" w:cs="Times New Roman"/>
          <w:lang w:val="en-US"/>
        </w:rPr>
        <w:t xml:space="preserve">Clinical-pathological characteristics of the study cohort. </w:t>
      </w:r>
      <w:r w:rsidRPr="00827DC8">
        <w:rPr>
          <w:rFonts w:ascii="Times New Roman" w:hAnsi="Times New Roman" w:cs="Times New Roman"/>
          <w:i/>
          <w:iCs/>
          <w:lang w:val="en-US"/>
        </w:rPr>
        <w:t>TMERG</w:t>
      </w:r>
      <w:r w:rsidRPr="00827DC8">
        <w:rPr>
          <w:rFonts w:ascii="Times New Roman" w:hAnsi="Times New Roman" w:cs="Times New Roman"/>
          <w:lang w:val="en-US"/>
        </w:rPr>
        <w:t xml:space="preserve"> status is given according to the RT-qPCR results conducted before this stud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FA00AA" w:rsidRPr="00827DC8" w14:paraId="48725136" w14:textId="77777777" w:rsidTr="00D64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8" w:space="0" w:color="auto"/>
              <w:bottom w:val="single" w:sz="8" w:space="0" w:color="auto"/>
            </w:tcBorders>
          </w:tcPr>
          <w:p w14:paraId="6300889B" w14:textId="77777777" w:rsidR="00FA00AA" w:rsidRPr="00827DC8" w:rsidRDefault="00FA00AA" w:rsidP="00D64400">
            <w:pPr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3209" w:type="dxa"/>
            <w:tcBorders>
              <w:top w:val="single" w:sz="8" w:space="0" w:color="auto"/>
              <w:bottom w:val="single" w:sz="8" w:space="0" w:color="auto"/>
            </w:tcBorders>
          </w:tcPr>
          <w:p w14:paraId="26857E8C" w14:textId="77777777" w:rsidR="00FA00AA" w:rsidRPr="00827DC8" w:rsidRDefault="00FA00AA" w:rsidP="00D64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i/>
                <w:iCs/>
                <w:lang w:val="en-US"/>
              </w:rPr>
              <w:t>TMERG</w:t>
            </w:r>
            <w:r w:rsidRPr="00827DC8">
              <w:rPr>
                <w:rFonts w:ascii="Times New Roman" w:hAnsi="Times New Roman" w:cs="Times New Roman"/>
                <w:lang w:val="en-US"/>
              </w:rPr>
              <w:t>-positive (</w:t>
            </w:r>
            <w:r w:rsidRPr="00827DC8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827DC8">
              <w:rPr>
                <w:rFonts w:ascii="Times New Roman" w:hAnsi="Times New Roman" w:cs="Times New Roman"/>
                <w:lang w:val="en-US"/>
              </w:rPr>
              <w:t>=39)</w:t>
            </w:r>
          </w:p>
        </w:tc>
        <w:tc>
          <w:tcPr>
            <w:tcW w:w="3210" w:type="dxa"/>
            <w:tcBorders>
              <w:top w:val="single" w:sz="8" w:space="0" w:color="auto"/>
              <w:bottom w:val="single" w:sz="8" w:space="0" w:color="auto"/>
            </w:tcBorders>
          </w:tcPr>
          <w:p w14:paraId="6A548B56" w14:textId="77777777" w:rsidR="00FA00AA" w:rsidRPr="00827DC8" w:rsidRDefault="00FA00AA" w:rsidP="00D644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i/>
                <w:iCs/>
                <w:lang w:val="en-US"/>
              </w:rPr>
              <w:t>TMERG</w:t>
            </w:r>
            <w:r w:rsidRPr="00827DC8">
              <w:rPr>
                <w:rFonts w:ascii="Times New Roman" w:hAnsi="Times New Roman" w:cs="Times New Roman"/>
                <w:lang w:val="en-US"/>
              </w:rPr>
              <w:t>-negative (</w:t>
            </w:r>
            <w:r w:rsidRPr="00827DC8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827DC8">
              <w:rPr>
                <w:rFonts w:ascii="Times New Roman" w:hAnsi="Times New Roman" w:cs="Times New Roman"/>
                <w:lang w:val="en-US"/>
              </w:rPr>
              <w:t>=15)</w:t>
            </w:r>
          </w:p>
        </w:tc>
      </w:tr>
      <w:tr w:rsidR="00FA00AA" w:rsidRPr="00827DC8" w14:paraId="0E110CE7" w14:textId="77777777" w:rsidTr="00D64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8" w:space="0" w:color="auto"/>
              <w:bottom w:val="nil"/>
            </w:tcBorders>
          </w:tcPr>
          <w:p w14:paraId="64A25ED4" w14:textId="77777777" w:rsidR="00FA00AA" w:rsidRPr="00827DC8" w:rsidRDefault="00FA00AA" w:rsidP="00D6440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Age at diagnosis, years</w:t>
            </w:r>
          </w:p>
        </w:tc>
        <w:tc>
          <w:tcPr>
            <w:tcW w:w="3209" w:type="dxa"/>
            <w:tcBorders>
              <w:top w:val="single" w:sz="8" w:space="0" w:color="auto"/>
              <w:bottom w:val="nil"/>
            </w:tcBorders>
          </w:tcPr>
          <w:p w14:paraId="441CDF87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  <w:tcBorders>
              <w:top w:val="single" w:sz="8" w:space="0" w:color="auto"/>
              <w:bottom w:val="nil"/>
            </w:tcBorders>
          </w:tcPr>
          <w:p w14:paraId="22B82931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00AA" w:rsidRPr="00827DC8" w14:paraId="2536689F" w14:textId="77777777" w:rsidTr="00D64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3F28B410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 (range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1790A1DB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59 (46-82)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229E1272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61 (41-73)</w:t>
            </w:r>
          </w:p>
        </w:tc>
      </w:tr>
      <w:tr w:rsidR="00FA00AA" w:rsidRPr="00827DC8" w14:paraId="0DBBAFDA" w14:textId="77777777" w:rsidTr="00D64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335860FF" w14:textId="77777777" w:rsidR="00FA00AA" w:rsidRPr="00827DC8" w:rsidRDefault="00FA00AA" w:rsidP="00D6440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state mass, grams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608DEA2E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3F5DD4DB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00AA" w:rsidRPr="00827DC8" w14:paraId="31A8770F" w14:textId="77777777" w:rsidTr="00D64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7455ECF3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 (range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1F700D4E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45 (25-123)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28BB39E3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50 (29-90)</w:t>
            </w:r>
          </w:p>
        </w:tc>
      </w:tr>
      <w:tr w:rsidR="00FA00AA" w:rsidRPr="00827DC8" w14:paraId="1C1BC945" w14:textId="77777777" w:rsidTr="00D64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26EC39C4" w14:textId="77777777" w:rsidR="00FA00AA" w:rsidRPr="00827DC8" w:rsidRDefault="00FA00AA" w:rsidP="00D6440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Pathological stage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4F70DA56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3774EFAE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00AA" w:rsidRPr="00827DC8" w14:paraId="2CA8CEC6" w14:textId="77777777" w:rsidTr="00D64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7105147C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T2, </w:t>
            </w:r>
            <w:r w:rsidRPr="00827DC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6AEFD0A1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23 (59)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0D23ACCC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10 (67)</w:t>
            </w:r>
          </w:p>
        </w:tc>
      </w:tr>
      <w:tr w:rsidR="00FA00AA" w:rsidRPr="00827DC8" w14:paraId="1851C51B" w14:textId="77777777" w:rsidTr="00D64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63115267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T3, </w:t>
            </w:r>
            <w:r w:rsidRPr="00827DC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2A931668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15 (38)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67CF5737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5 (33)</w:t>
            </w:r>
          </w:p>
        </w:tc>
      </w:tr>
      <w:tr w:rsidR="00FA00AA" w:rsidRPr="00827DC8" w14:paraId="1E87102E" w14:textId="77777777" w:rsidTr="00D64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14035469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T4, </w:t>
            </w:r>
            <w:r w:rsidRPr="00827DC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5EC9EB14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1 (3)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034C3B2E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A00AA" w:rsidRPr="00827DC8" w14:paraId="384B6DAD" w14:textId="77777777" w:rsidTr="00D64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3E847E98" w14:textId="77777777" w:rsidR="00FA00AA" w:rsidRPr="00827DC8" w:rsidRDefault="00FA00AA" w:rsidP="00D6440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eason score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7BF95B71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2835F02B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00AA" w:rsidRPr="00827DC8" w14:paraId="6AC5C823" w14:textId="77777777" w:rsidTr="00D64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40BB4756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G6, </w:t>
            </w:r>
            <w:r w:rsidRPr="00827DC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6BAC7EA3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5 (13)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53832F98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2 (13)</w:t>
            </w:r>
          </w:p>
        </w:tc>
      </w:tr>
      <w:tr w:rsidR="00FA00AA" w:rsidRPr="00827DC8" w14:paraId="157CA29E" w14:textId="77777777" w:rsidTr="00D64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409BD276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G≥7, </w:t>
            </w:r>
            <w:r w:rsidRPr="00827DC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34E5DA80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34 (87)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70FC2DF9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13 (87)</w:t>
            </w:r>
          </w:p>
        </w:tc>
      </w:tr>
      <w:tr w:rsidR="00FA00AA" w:rsidRPr="00827DC8" w14:paraId="493B0C30" w14:textId="77777777" w:rsidTr="00D64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6977564C" w14:textId="77777777" w:rsidR="00FA00AA" w:rsidRPr="00827DC8" w:rsidRDefault="00FA00AA" w:rsidP="00D6440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Serum PSA, ng/mL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223685B7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20B48ABC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00AA" w:rsidRPr="00827DC8" w14:paraId="6C4C5BB6" w14:textId="77777777" w:rsidTr="00D64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794F689F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 (range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766D9E22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10.69 (2.90-33.45)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665880A6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8.71 (3.48-29.63)</w:t>
            </w:r>
          </w:p>
        </w:tc>
      </w:tr>
      <w:tr w:rsidR="00FA00AA" w:rsidRPr="00827DC8" w14:paraId="7B1A62FE" w14:textId="77777777" w:rsidTr="00D64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4867352D" w14:textId="77777777" w:rsidR="00FA00AA" w:rsidRPr="00827DC8" w:rsidRDefault="00FA00AA" w:rsidP="00D64400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Biochemical recurrence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3A6FD418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6F2860E7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A00AA" w:rsidRPr="00827DC8" w14:paraId="1735ED87" w14:textId="77777777" w:rsidTr="00D64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3E54ABD3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Yes, </w:t>
            </w:r>
            <w:r w:rsidRPr="00827DC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515099BD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15 (38.5)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1C26CA91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8 (53)</w:t>
            </w:r>
          </w:p>
        </w:tc>
      </w:tr>
      <w:tr w:rsidR="00FA00AA" w:rsidRPr="00827DC8" w14:paraId="20ACB830" w14:textId="77777777" w:rsidTr="00D644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nil"/>
            </w:tcBorders>
          </w:tcPr>
          <w:p w14:paraId="0AE60726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No, </w:t>
            </w:r>
            <w:r w:rsidRPr="00827DC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3209" w:type="dxa"/>
            <w:tcBorders>
              <w:top w:val="nil"/>
              <w:bottom w:val="nil"/>
            </w:tcBorders>
          </w:tcPr>
          <w:p w14:paraId="35ACEBA3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22 (56.4)</w:t>
            </w:r>
          </w:p>
        </w:tc>
        <w:tc>
          <w:tcPr>
            <w:tcW w:w="3210" w:type="dxa"/>
            <w:tcBorders>
              <w:top w:val="nil"/>
              <w:bottom w:val="nil"/>
            </w:tcBorders>
          </w:tcPr>
          <w:p w14:paraId="45D893D9" w14:textId="77777777" w:rsidR="00FA00AA" w:rsidRPr="00827DC8" w:rsidRDefault="00FA00AA" w:rsidP="00D644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7 (47)</w:t>
            </w:r>
          </w:p>
        </w:tc>
      </w:tr>
      <w:tr w:rsidR="00FA00AA" w:rsidRPr="00827DC8" w14:paraId="535275B3" w14:textId="77777777" w:rsidTr="00D644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nil"/>
              <w:bottom w:val="single" w:sz="8" w:space="0" w:color="auto"/>
            </w:tcBorders>
          </w:tcPr>
          <w:p w14:paraId="1D22C070" w14:textId="77777777" w:rsidR="00FA00AA" w:rsidRPr="00827DC8" w:rsidRDefault="00FA00AA" w:rsidP="00D64400">
            <w:pPr>
              <w:ind w:firstLine="599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Unknown, </w:t>
            </w:r>
            <w:r w:rsidRPr="00827DC8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N</w:t>
            </w: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3209" w:type="dxa"/>
            <w:tcBorders>
              <w:top w:val="nil"/>
              <w:bottom w:val="single" w:sz="8" w:space="0" w:color="auto"/>
            </w:tcBorders>
          </w:tcPr>
          <w:p w14:paraId="593D489A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2 (5.1)</w:t>
            </w:r>
          </w:p>
        </w:tc>
        <w:tc>
          <w:tcPr>
            <w:tcW w:w="3210" w:type="dxa"/>
            <w:tcBorders>
              <w:top w:val="nil"/>
              <w:bottom w:val="single" w:sz="8" w:space="0" w:color="auto"/>
            </w:tcBorders>
          </w:tcPr>
          <w:p w14:paraId="1F171377" w14:textId="77777777" w:rsidR="00FA00AA" w:rsidRPr="00827DC8" w:rsidRDefault="00FA00AA" w:rsidP="00D64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51278D5E" w14:textId="77777777" w:rsidR="00CA013E" w:rsidRDefault="00CA013E" w:rsidP="002857A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2377C9A" w14:textId="77777777" w:rsidR="00CA013E" w:rsidRDefault="00CA013E" w:rsidP="002857A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0FD69B7F" w14:textId="3717FE53" w:rsidR="00CA013E" w:rsidRDefault="00CA013E" w:rsidP="002857A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E848FEB" w14:textId="2E91F513" w:rsidR="00CA013E" w:rsidRDefault="00CA013E" w:rsidP="002857A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3073B76A" w14:textId="77777777" w:rsidR="00CA013E" w:rsidRDefault="00CA013E" w:rsidP="002857A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75F4E1D2" w14:textId="75B3DA9C" w:rsidR="002857AB" w:rsidRPr="00827DC8" w:rsidRDefault="006C0A22" w:rsidP="002857A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827DC8">
        <w:rPr>
          <w:rFonts w:ascii="Arial" w:hAnsi="Arial" w:cs="Arial"/>
          <w:sz w:val="24"/>
          <w:szCs w:val="24"/>
          <w:lang w:val="en-US"/>
        </w:rPr>
        <w:tab/>
      </w:r>
    </w:p>
    <w:p w14:paraId="466812D0" w14:textId="3417B082" w:rsidR="00CA013E" w:rsidRPr="00827DC8" w:rsidRDefault="00CA013E" w:rsidP="00CA013E">
      <w:pPr>
        <w:rPr>
          <w:rFonts w:ascii="Times New Roman" w:hAnsi="Times New Roman" w:cs="Times New Roman"/>
          <w:lang w:val="en-US"/>
        </w:rPr>
      </w:pPr>
      <w:r w:rsidRPr="00827DC8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27DC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827DC8">
        <w:rPr>
          <w:rFonts w:ascii="Times New Roman" w:hAnsi="Times New Roman" w:cs="Times New Roman"/>
          <w:lang w:val="en-US"/>
        </w:rPr>
        <w:t>Reverse primers used in end-point PCR to validate novel breakpoint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70"/>
        <w:gridCol w:w="7468"/>
      </w:tblGrid>
      <w:tr w:rsidR="00CA013E" w:rsidRPr="00827DC8" w14:paraId="5BC05ACB" w14:textId="77777777" w:rsidTr="003D65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21A6916D" w14:textId="77777777" w:rsidR="00CA013E" w:rsidRPr="00827DC8" w:rsidRDefault="00CA013E" w:rsidP="003D65D1">
            <w:pPr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Primer</w:t>
            </w:r>
          </w:p>
        </w:tc>
        <w:tc>
          <w:tcPr>
            <w:tcW w:w="7468" w:type="dxa"/>
            <w:tcBorders>
              <w:top w:val="single" w:sz="8" w:space="0" w:color="auto"/>
              <w:bottom w:val="single" w:sz="8" w:space="0" w:color="auto"/>
            </w:tcBorders>
          </w:tcPr>
          <w:p w14:paraId="0E25D09A" w14:textId="77777777" w:rsidR="00CA013E" w:rsidRPr="00827DC8" w:rsidRDefault="00CA013E" w:rsidP="003D65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 xml:space="preserve">Oligonucleotide sequence </w:t>
            </w:r>
          </w:p>
        </w:tc>
      </w:tr>
      <w:tr w:rsidR="00CA013E" w:rsidRPr="00827DC8" w14:paraId="17A969FD" w14:textId="77777777" w:rsidTr="003D6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8" w:space="0" w:color="auto"/>
            </w:tcBorders>
          </w:tcPr>
          <w:p w14:paraId="7D67F615" w14:textId="77777777" w:rsidR="00CA013E" w:rsidRPr="00827DC8" w:rsidRDefault="00CA013E" w:rsidP="003D65D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ERG_Ex6</w:t>
            </w:r>
          </w:p>
        </w:tc>
        <w:tc>
          <w:tcPr>
            <w:tcW w:w="7468" w:type="dxa"/>
            <w:tcBorders>
              <w:top w:val="single" w:sz="8" w:space="0" w:color="auto"/>
            </w:tcBorders>
          </w:tcPr>
          <w:p w14:paraId="185889C1" w14:textId="77777777" w:rsidR="00CA013E" w:rsidRPr="00827DC8" w:rsidRDefault="00CA013E" w:rsidP="003D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827DC8">
              <w:rPr>
                <w:rFonts w:ascii="Courier New" w:hAnsi="Courier New" w:cs="Courier New"/>
                <w:lang w:val="en-US"/>
              </w:rPr>
              <w:t>5’-GAGAAGGATGTCGGCGTTG-3’</w:t>
            </w:r>
          </w:p>
        </w:tc>
      </w:tr>
      <w:tr w:rsidR="00CA013E" w:rsidRPr="00827DC8" w14:paraId="0CFDB927" w14:textId="77777777" w:rsidTr="003D6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953BD37" w14:textId="77777777" w:rsidR="00CA013E" w:rsidRPr="00827DC8" w:rsidRDefault="00CA013E" w:rsidP="003D65D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TTC18_Ex27</w:t>
            </w:r>
          </w:p>
        </w:tc>
        <w:tc>
          <w:tcPr>
            <w:tcW w:w="7468" w:type="dxa"/>
          </w:tcPr>
          <w:p w14:paraId="7C8ECA8F" w14:textId="77777777" w:rsidR="00CA013E" w:rsidRPr="00827DC8" w:rsidRDefault="00CA013E" w:rsidP="003D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827DC8">
              <w:rPr>
                <w:rFonts w:ascii="Courier New" w:hAnsi="Courier New" w:cs="Courier New"/>
                <w:lang w:val="en-US"/>
              </w:rPr>
              <w:t>5’-CTGCTCAGCTTCTAATTGCC-3’</w:t>
            </w:r>
          </w:p>
        </w:tc>
      </w:tr>
      <w:tr w:rsidR="00CA013E" w:rsidRPr="00827DC8" w14:paraId="51619643" w14:textId="77777777" w:rsidTr="003D6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CB4C18A" w14:textId="77777777" w:rsidR="00CA013E" w:rsidRPr="00827DC8" w:rsidRDefault="00CA013E" w:rsidP="003D65D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AMACR_Ex2</w:t>
            </w:r>
          </w:p>
        </w:tc>
        <w:tc>
          <w:tcPr>
            <w:tcW w:w="7468" w:type="dxa"/>
          </w:tcPr>
          <w:p w14:paraId="3D71CA10" w14:textId="77777777" w:rsidR="00CA013E" w:rsidRPr="00827DC8" w:rsidRDefault="00CA013E" w:rsidP="003D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827DC8">
              <w:rPr>
                <w:rFonts w:ascii="Courier New" w:hAnsi="Courier New" w:cs="Courier New"/>
                <w:lang w:val="en-US"/>
              </w:rPr>
              <w:t>5’-AGCTGGAGTTTCTCCATGAC-3’</w:t>
            </w:r>
          </w:p>
        </w:tc>
      </w:tr>
      <w:tr w:rsidR="00CA013E" w:rsidRPr="00827DC8" w14:paraId="4EB53D0A" w14:textId="77777777" w:rsidTr="003D6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7CE6900" w14:textId="77777777" w:rsidR="00CA013E" w:rsidRPr="00827DC8" w:rsidRDefault="00CA013E" w:rsidP="003D65D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ERG-Linc00114</w:t>
            </w:r>
          </w:p>
        </w:tc>
        <w:tc>
          <w:tcPr>
            <w:tcW w:w="7468" w:type="dxa"/>
          </w:tcPr>
          <w:p w14:paraId="349EE49D" w14:textId="77777777" w:rsidR="00CA013E" w:rsidRPr="00827DC8" w:rsidRDefault="00CA013E" w:rsidP="003D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827DC8">
              <w:rPr>
                <w:rFonts w:ascii="Courier New" w:hAnsi="Courier New" w:cs="Courier New"/>
                <w:lang w:val="en-US"/>
              </w:rPr>
              <w:t>5’-AGACAGGTCACCATGGGTC-3’</w:t>
            </w:r>
          </w:p>
        </w:tc>
      </w:tr>
      <w:tr w:rsidR="00CA013E" w:rsidRPr="00827DC8" w14:paraId="6D246A13" w14:textId="77777777" w:rsidTr="003D6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9F398F4" w14:textId="77777777" w:rsidR="00CA013E" w:rsidRPr="00827DC8" w:rsidRDefault="00CA013E" w:rsidP="003D65D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FGFR2_Ex2</w:t>
            </w:r>
          </w:p>
        </w:tc>
        <w:tc>
          <w:tcPr>
            <w:tcW w:w="7468" w:type="dxa"/>
          </w:tcPr>
          <w:p w14:paraId="313F86D5" w14:textId="77777777" w:rsidR="00CA013E" w:rsidRPr="00827DC8" w:rsidRDefault="00CA013E" w:rsidP="003D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827DC8">
              <w:rPr>
                <w:rFonts w:ascii="Courier New" w:hAnsi="Courier New" w:cs="Courier New"/>
                <w:lang w:val="en-US"/>
              </w:rPr>
              <w:t>5’-CGCTGCTGCTGCAGTC-3’</w:t>
            </w:r>
          </w:p>
        </w:tc>
      </w:tr>
      <w:tr w:rsidR="00CA013E" w:rsidRPr="00827DC8" w14:paraId="76B102F4" w14:textId="77777777" w:rsidTr="003D6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29064CCC" w14:textId="77777777" w:rsidR="00CA013E" w:rsidRPr="00827DC8" w:rsidRDefault="00CA013E" w:rsidP="003D65D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OPTN_Ex5</w:t>
            </w:r>
          </w:p>
        </w:tc>
        <w:tc>
          <w:tcPr>
            <w:tcW w:w="7468" w:type="dxa"/>
          </w:tcPr>
          <w:p w14:paraId="71BCE52E" w14:textId="77777777" w:rsidR="00CA013E" w:rsidRPr="00827DC8" w:rsidRDefault="00CA013E" w:rsidP="003D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827DC8">
              <w:rPr>
                <w:rFonts w:ascii="Courier New" w:hAnsi="Courier New" w:cs="Courier New"/>
                <w:lang w:val="en-US"/>
              </w:rPr>
              <w:t>5’-GCTTGATTATTTAGCTTCATGGC-3’</w:t>
            </w:r>
          </w:p>
        </w:tc>
      </w:tr>
      <w:tr w:rsidR="00CA013E" w:rsidRPr="00827DC8" w14:paraId="22C3E999" w14:textId="77777777" w:rsidTr="003D65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FCB448C" w14:textId="77777777" w:rsidR="00CA013E" w:rsidRPr="00827DC8" w:rsidRDefault="00CA013E" w:rsidP="003D65D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TBXAS1_Ex14</w:t>
            </w:r>
          </w:p>
        </w:tc>
        <w:tc>
          <w:tcPr>
            <w:tcW w:w="7468" w:type="dxa"/>
          </w:tcPr>
          <w:p w14:paraId="34119D14" w14:textId="77777777" w:rsidR="00CA013E" w:rsidRPr="00827DC8" w:rsidRDefault="00CA013E" w:rsidP="003D65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827DC8">
              <w:rPr>
                <w:rFonts w:ascii="Courier New" w:hAnsi="Courier New" w:cs="Courier New"/>
                <w:lang w:val="en-US"/>
              </w:rPr>
              <w:t>5’-TTCCTCGAGGCTGCAGAAC-3’</w:t>
            </w:r>
          </w:p>
        </w:tc>
      </w:tr>
      <w:tr w:rsidR="00CA013E" w:rsidRPr="00827DC8" w14:paraId="76B61267" w14:textId="77777777" w:rsidTr="003D65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bottom w:val="single" w:sz="8" w:space="0" w:color="auto"/>
            </w:tcBorders>
          </w:tcPr>
          <w:p w14:paraId="50E56A8C" w14:textId="77777777" w:rsidR="00CA013E" w:rsidRPr="00827DC8" w:rsidRDefault="00CA013E" w:rsidP="003D65D1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RE_Ex14</w:t>
            </w:r>
          </w:p>
        </w:tc>
        <w:tc>
          <w:tcPr>
            <w:tcW w:w="7468" w:type="dxa"/>
            <w:tcBorders>
              <w:bottom w:val="single" w:sz="8" w:space="0" w:color="auto"/>
            </w:tcBorders>
          </w:tcPr>
          <w:p w14:paraId="0C356025" w14:textId="77777777" w:rsidR="00CA013E" w:rsidRPr="00827DC8" w:rsidRDefault="00CA013E" w:rsidP="003D65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US"/>
              </w:rPr>
            </w:pPr>
            <w:r w:rsidRPr="00827DC8">
              <w:rPr>
                <w:rFonts w:ascii="Courier New" w:hAnsi="Courier New" w:cs="Courier New"/>
                <w:lang w:val="en-US"/>
              </w:rPr>
              <w:t>5’-GTAATAGAAGGTGATCAGCTCCC-3’</w:t>
            </w:r>
          </w:p>
        </w:tc>
      </w:tr>
    </w:tbl>
    <w:p w14:paraId="41ECE4A4" w14:textId="77777777" w:rsidR="00CA013E" w:rsidRPr="00827DC8" w:rsidRDefault="00CA013E" w:rsidP="00CA013E">
      <w:pPr>
        <w:rPr>
          <w:lang w:val="en-US"/>
        </w:rPr>
      </w:pPr>
    </w:p>
    <w:p w14:paraId="32371712" w14:textId="77777777" w:rsidR="002857AB" w:rsidRPr="00827DC8" w:rsidRDefault="002857AB" w:rsidP="002857A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827DC8">
        <w:rPr>
          <w:rFonts w:ascii="Arial" w:hAnsi="Arial" w:cs="Arial"/>
          <w:sz w:val="24"/>
          <w:szCs w:val="24"/>
          <w:lang w:val="en-US"/>
        </w:rPr>
        <w:br w:type="page"/>
      </w:r>
    </w:p>
    <w:p w14:paraId="392359C5" w14:textId="77777777" w:rsidR="004D2EE1" w:rsidRPr="00827DC8" w:rsidRDefault="004D2EE1" w:rsidP="002857AB">
      <w:pPr>
        <w:spacing w:line="360" w:lineRule="auto"/>
        <w:rPr>
          <w:rFonts w:ascii="Arial" w:hAnsi="Arial" w:cs="Arial"/>
          <w:sz w:val="24"/>
          <w:szCs w:val="24"/>
          <w:lang w:val="en-US"/>
        </w:rPr>
        <w:sectPr w:rsidR="004D2EE1" w:rsidRPr="00827DC8">
          <w:footerReference w:type="default" r:id="rId13"/>
          <w:pgSz w:w="11906" w:h="16838"/>
          <w:pgMar w:top="1701" w:right="567" w:bottom="1134" w:left="1701" w:header="567" w:footer="567" w:gutter="0"/>
          <w:cols w:space="1296"/>
          <w:docGrid w:linePitch="360"/>
        </w:sectPr>
      </w:pPr>
    </w:p>
    <w:p w14:paraId="1F7CE4E1" w14:textId="60FDB89F" w:rsidR="00976CD2" w:rsidRPr="00827DC8" w:rsidRDefault="0067579E" w:rsidP="0067579E">
      <w:pPr>
        <w:rPr>
          <w:lang w:val="en-US"/>
        </w:rPr>
      </w:pPr>
      <w:r w:rsidRPr="00827DC8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CA013E">
        <w:rPr>
          <w:rFonts w:ascii="Times New Roman" w:hAnsi="Times New Roman" w:cs="Times New Roman"/>
          <w:b/>
          <w:bCs/>
          <w:lang w:val="en-US"/>
        </w:rPr>
        <w:t>4</w:t>
      </w:r>
      <w:r w:rsidRPr="00827DC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827DC8">
        <w:rPr>
          <w:rFonts w:ascii="Times New Roman" w:hAnsi="Times New Roman" w:cs="Times New Roman"/>
          <w:lang w:val="en-US"/>
        </w:rPr>
        <w:t xml:space="preserve">Fusion breakpoint sequences detected by </w:t>
      </w:r>
      <w:r w:rsidR="00AA372C" w:rsidRPr="00827DC8">
        <w:rPr>
          <w:rFonts w:ascii="Times New Roman" w:hAnsi="Times New Roman" w:cs="Times New Roman"/>
          <w:lang w:val="en-US"/>
        </w:rPr>
        <w:t>FTAS</w:t>
      </w:r>
      <w:r w:rsidRPr="00827DC8">
        <w:rPr>
          <w:rFonts w:ascii="Times New Roman" w:hAnsi="Times New Roman" w:cs="Times New Roman"/>
          <w:lang w:val="en-US"/>
        </w:rPr>
        <w:t>-seq (</w:t>
      </w:r>
      <w:r w:rsidRPr="00827DC8">
        <w:rPr>
          <w:rFonts w:ascii="Times New Roman" w:hAnsi="Times New Roman" w:cs="Times New Roman"/>
          <w:i/>
          <w:iCs/>
          <w:lang w:val="en-US"/>
        </w:rPr>
        <w:t>TMPRSS2</w:t>
      </w:r>
      <w:r w:rsidRPr="00827DC8">
        <w:rPr>
          <w:rFonts w:ascii="Times New Roman" w:hAnsi="Times New Roman" w:cs="Times New Roman"/>
          <w:lang w:val="en-US"/>
        </w:rPr>
        <w:t xml:space="preserve"> sequences underlined)</w:t>
      </w:r>
      <w:r w:rsidR="001A7FF5" w:rsidRPr="00827DC8">
        <w:rPr>
          <w:rFonts w:ascii="Times New Roman" w:hAnsi="Times New Roman" w:cs="Times New Roman"/>
          <w:lang w:val="en-US"/>
        </w:rPr>
        <w:t>.</w:t>
      </w:r>
    </w:p>
    <w:tbl>
      <w:tblPr>
        <w:tblStyle w:val="PlainTable2"/>
        <w:tblW w:w="9450" w:type="dxa"/>
        <w:tblLook w:val="04A0" w:firstRow="1" w:lastRow="0" w:firstColumn="1" w:lastColumn="0" w:noHBand="0" w:noVBand="1"/>
      </w:tblPr>
      <w:tblGrid>
        <w:gridCol w:w="1890"/>
        <w:gridCol w:w="7560"/>
      </w:tblGrid>
      <w:tr w:rsidR="00973D38" w:rsidRPr="00827DC8" w14:paraId="2779A5FF" w14:textId="77777777" w:rsidTr="00D06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165D967" w14:textId="5B770989" w:rsidR="00973D38" w:rsidRPr="00827DC8" w:rsidRDefault="004F0624" w:rsidP="00D5708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 xml:space="preserve">Fusion </w:t>
            </w:r>
          </w:p>
        </w:tc>
        <w:tc>
          <w:tcPr>
            <w:tcW w:w="7560" w:type="dxa"/>
          </w:tcPr>
          <w:p w14:paraId="4B521843" w14:textId="246C90CE" w:rsidR="00973D38" w:rsidRPr="00827DC8" w:rsidRDefault="004F0624" w:rsidP="00D5708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27DC8">
              <w:rPr>
                <w:rFonts w:ascii="Times New Roman" w:hAnsi="Times New Roman" w:cs="Times New Roman"/>
                <w:lang w:val="en-US"/>
              </w:rPr>
              <w:t>Breakpoint sequence</w:t>
            </w:r>
          </w:p>
        </w:tc>
      </w:tr>
      <w:tr w:rsidR="00973D38" w:rsidRPr="00827DC8" w14:paraId="2F884310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0E1F172" w14:textId="43C55333" w:rsidR="00973D38" w:rsidRPr="00827DC8" w:rsidRDefault="004A7F05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E2</w:t>
            </w:r>
          </w:p>
        </w:tc>
        <w:tc>
          <w:tcPr>
            <w:tcW w:w="7560" w:type="dxa"/>
          </w:tcPr>
          <w:p w14:paraId="76F852AA" w14:textId="279B08D9" w:rsidR="00973D38" w:rsidRPr="00827DC8" w:rsidRDefault="004A7F05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TTATTCCAGGATCTTTGGAGACCCGAGGA</w:t>
            </w:r>
          </w:p>
        </w:tc>
      </w:tr>
      <w:tr w:rsidR="00973D38" w:rsidRPr="00827DC8" w14:paraId="61BF1A06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9819335" w14:textId="4BF4CD8B" w:rsidR="00973D38" w:rsidRPr="00827DC8" w:rsidRDefault="00D57080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E3</w:t>
            </w:r>
          </w:p>
        </w:tc>
        <w:tc>
          <w:tcPr>
            <w:tcW w:w="7560" w:type="dxa"/>
          </w:tcPr>
          <w:p w14:paraId="1AF91C4B" w14:textId="0A10C5AF" w:rsidR="00973D38" w:rsidRPr="00827DC8" w:rsidRDefault="00D57080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CCGTCAGGTTCTGAACAGCTGGTAGATGGG</w:t>
            </w:r>
          </w:p>
        </w:tc>
      </w:tr>
      <w:tr w:rsidR="00973D38" w:rsidRPr="00827DC8" w14:paraId="6F190BFC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B563B88" w14:textId="549876F6" w:rsidR="00973D38" w:rsidRPr="00827DC8" w:rsidRDefault="00D57080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E4</w:t>
            </w:r>
          </w:p>
        </w:tc>
        <w:tc>
          <w:tcPr>
            <w:tcW w:w="7560" w:type="dxa"/>
          </w:tcPr>
          <w:p w14:paraId="3636CB11" w14:textId="4F681196" w:rsidR="00973D38" w:rsidRPr="00827DC8" w:rsidRDefault="00D57080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GCCTTATCAGTTGTGAGTGAGGACCAG</w:t>
            </w:r>
          </w:p>
        </w:tc>
      </w:tr>
      <w:tr w:rsidR="00973D38" w:rsidRPr="00827DC8" w14:paraId="0B5170F5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EEDC752" w14:textId="7AC5D204" w:rsidR="00973D38" w:rsidRPr="00827DC8" w:rsidRDefault="00D57080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E5</w:t>
            </w:r>
          </w:p>
        </w:tc>
        <w:tc>
          <w:tcPr>
            <w:tcW w:w="7560" w:type="dxa"/>
          </w:tcPr>
          <w:p w14:paraId="73046988" w14:textId="7EC2D29B" w:rsidR="00973D38" w:rsidRPr="00827DC8" w:rsidRDefault="00D57080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CTCTCCTGATGAATGCAGTGTGGCCAA</w:t>
            </w:r>
          </w:p>
        </w:tc>
      </w:tr>
      <w:tr w:rsidR="00973D38" w:rsidRPr="00827DC8" w14:paraId="25E905D5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E6725DE" w14:textId="7A6227AE" w:rsidR="00973D38" w:rsidRPr="00827DC8" w:rsidRDefault="004C0B44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E10</w:t>
            </w:r>
          </w:p>
        </w:tc>
        <w:tc>
          <w:tcPr>
            <w:tcW w:w="7560" w:type="dxa"/>
          </w:tcPr>
          <w:p w14:paraId="66249EB2" w14:textId="23B0095D" w:rsidR="00973D38" w:rsidRPr="00827DC8" w:rsidRDefault="004C0B44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ATCCTTATCAGATTCTTGGACCAACAAGTA</w:t>
            </w:r>
          </w:p>
        </w:tc>
      </w:tr>
      <w:tr w:rsidR="00973D38" w:rsidRPr="00827DC8" w14:paraId="619386BA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79176D2" w14:textId="10A4C58B" w:rsidR="00973D38" w:rsidRPr="00827DC8" w:rsidRDefault="004C0B44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2-E2</w:t>
            </w:r>
          </w:p>
        </w:tc>
        <w:tc>
          <w:tcPr>
            <w:tcW w:w="7560" w:type="dxa"/>
          </w:tcPr>
          <w:p w14:paraId="22884A35" w14:textId="6D15AC9B" w:rsidR="00973D38" w:rsidRPr="00827DC8" w:rsidRDefault="007A57C1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TTGATAACAGCAAGATGGCTTTGAACTC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TTATTCCAGGATCTTTGGAGACCCGAGGA</w:t>
            </w:r>
          </w:p>
        </w:tc>
      </w:tr>
      <w:tr w:rsidR="00973D38" w:rsidRPr="00827DC8" w14:paraId="4F71F554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3A4859A" w14:textId="3B287F08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2-E4</w:t>
            </w:r>
          </w:p>
        </w:tc>
        <w:tc>
          <w:tcPr>
            <w:tcW w:w="7560" w:type="dxa"/>
          </w:tcPr>
          <w:p w14:paraId="09A664B4" w14:textId="02911196" w:rsidR="00973D38" w:rsidRPr="00827DC8" w:rsidRDefault="007A57C1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TTGATAACAGCAAGATGGCTTTGAACTC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GCCTTATCAGTTGTGAGTGAGGACCAG</w:t>
            </w:r>
          </w:p>
        </w:tc>
      </w:tr>
      <w:tr w:rsidR="00973D38" w:rsidRPr="00827DC8" w14:paraId="172670B6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1DD6A3C" w14:textId="5474F502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2-E5</w:t>
            </w:r>
          </w:p>
        </w:tc>
        <w:tc>
          <w:tcPr>
            <w:tcW w:w="7560" w:type="dxa"/>
          </w:tcPr>
          <w:p w14:paraId="06416E05" w14:textId="5F916F85" w:rsidR="00973D38" w:rsidRPr="00827DC8" w:rsidRDefault="007A57C1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TTGATAACAGCAAGATGGCTTTGAACTC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CTCTCCTGATGAATGCAGTGTGGCCAA</w:t>
            </w:r>
          </w:p>
        </w:tc>
      </w:tr>
      <w:tr w:rsidR="00973D38" w:rsidRPr="00827DC8" w14:paraId="5F83E623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8BEC71E" w14:textId="0F8AB5BA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3-E4</w:t>
            </w:r>
          </w:p>
        </w:tc>
        <w:tc>
          <w:tcPr>
            <w:tcW w:w="7560" w:type="dxa"/>
          </w:tcPr>
          <w:p w14:paraId="09E98AF1" w14:textId="12C5F847" w:rsidR="00973D38" w:rsidRPr="00827DC8" w:rsidRDefault="007A57C1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ATCCCCATCCGGGACAGTGTGCACCTCA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GCCTTATCAGTTGTGAGTGAGGACCAG</w:t>
            </w:r>
          </w:p>
        </w:tc>
      </w:tr>
      <w:tr w:rsidR="00973D38" w:rsidRPr="00827DC8" w14:paraId="351D8FDD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220BB75" w14:textId="254D50C7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3-E5</w:t>
            </w:r>
          </w:p>
        </w:tc>
        <w:tc>
          <w:tcPr>
            <w:tcW w:w="7560" w:type="dxa"/>
          </w:tcPr>
          <w:p w14:paraId="1CC4632E" w14:textId="05BC2E08" w:rsidR="00973D38" w:rsidRPr="00827DC8" w:rsidRDefault="007A57C1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ATCCCCATCCGGGACAGTGTGCACCTCA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CTCTCCTGATGAATGCAGTGTGGCCAA</w:t>
            </w:r>
          </w:p>
        </w:tc>
      </w:tr>
      <w:tr w:rsidR="00973D38" w:rsidRPr="00827DC8" w14:paraId="59DD595C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A24D4F2" w14:textId="04075023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4-E4</w:t>
            </w:r>
          </w:p>
        </w:tc>
        <w:tc>
          <w:tcPr>
            <w:tcW w:w="7560" w:type="dxa"/>
          </w:tcPr>
          <w:p w14:paraId="020A2295" w14:textId="37B0B039" w:rsidR="00973D38" w:rsidRPr="00827DC8" w:rsidRDefault="007A57C1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CGCTGGCCGCTGGCCTACTCTGGAAGTTC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GCCTTATCAGTTGTGAGTGAGGACCAG</w:t>
            </w:r>
          </w:p>
        </w:tc>
      </w:tr>
      <w:tr w:rsidR="00973D38" w:rsidRPr="00827DC8" w14:paraId="5B2A3D9E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BBA1736" w14:textId="5B34A91F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5-E4</w:t>
            </w:r>
          </w:p>
        </w:tc>
        <w:tc>
          <w:tcPr>
            <w:tcW w:w="7560" w:type="dxa"/>
          </w:tcPr>
          <w:p w14:paraId="4D19359A" w14:textId="1D27B2E0" w:rsidR="00973D38" w:rsidRPr="00827DC8" w:rsidRDefault="007A57C1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CCCCGGCGGGGAGGACGAGAATCGGTGT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GCCTTATCAGTTGTGAGTGAGGACCAG</w:t>
            </w:r>
          </w:p>
        </w:tc>
      </w:tr>
      <w:tr w:rsidR="00973D38" w:rsidRPr="00827DC8" w14:paraId="1B3E35C0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E8ACD15" w14:textId="71E366AA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5-E5</w:t>
            </w:r>
          </w:p>
        </w:tc>
        <w:tc>
          <w:tcPr>
            <w:tcW w:w="7560" w:type="dxa"/>
          </w:tcPr>
          <w:p w14:paraId="2DEA940B" w14:textId="58994208" w:rsidR="00973D38" w:rsidRPr="00827DC8" w:rsidRDefault="007A57C1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CCCCGGCGGGGAGGACGAGAATCGGTGT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CTCTCCTGATGAATGCAGTGTGGCCAA</w:t>
            </w:r>
          </w:p>
        </w:tc>
      </w:tr>
      <w:tr w:rsidR="00973D38" w:rsidRPr="00827DC8" w14:paraId="08BAD8AA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CA0D2BA" w14:textId="216B9D00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a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E2</w:t>
            </w:r>
          </w:p>
        </w:tc>
        <w:tc>
          <w:tcPr>
            <w:tcW w:w="7560" w:type="dxa"/>
          </w:tcPr>
          <w:p w14:paraId="00C10A75" w14:textId="3D302DBB" w:rsidR="00973D38" w:rsidRPr="00827DC8" w:rsidRDefault="007A57C1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AGCGGGTGTGAGGAGCGCG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TTATTCCAGGATCTTTGGAGACCCGAGGA</w:t>
            </w:r>
          </w:p>
        </w:tc>
      </w:tr>
      <w:tr w:rsidR="00973D38" w:rsidRPr="00827DC8" w14:paraId="50AFA742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316A10B" w14:textId="06E2347B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a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E3</w:t>
            </w:r>
          </w:p>
        </w:tc>
        <w:tc>
          <w:tcPr>
            <w:tcW w:w="7560" w:type="dxa"/>
          </w:tcPr>
          <w:p w14:paraId="162CD337" w14:textId="4DEC946F" w:rsidR="00973D38" w:rsidRPr="00827DC8" w:rsidRDefault="007A57C1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AGCGGGTGTGAGGAGCGCG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CCGTCAGGTTCTGAACAGCTGGTAGATGGG</w:t>
            </w:r>
          </w:p>
        </w:tc>
      </w:tr>
      <w:tr w:rsidR="00973D38" w:rsidRPr="00827DC8" w14:paraId="46F7EA73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DB05FA2" w14:textId="583A87B2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a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E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IIa</w:t>
            </w:r>
          </w:p>
        </w:tc>
        <w:tc>
          <w:tcPr>
            <w:tcW w:w="7560" w:type="dxa"/>
          </w:tcPr>
          <w:p w14:paraId="7251CB7A" w14:textId="561433A3" w:rsidR="00973D38" w:rsidRPr="00827DC8" w:rsidRDefault="007A57C1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AGCGGGTGTGAGGAGCGCG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TTAAACTCCATTGATGATGCACAGTTGACA</w:t>
            </w:r>
          </w:p>
        </w:tc>
      </w:tr>
      <w:tr w:rsidR="00973D38" w:rsidRPr="00827DC8" w14:paraId="68F4EC6F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FEA239B" w14:textId="0B81DCD6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Ia-E4</w:t>
            </w:r>
          </w:p>
        </w:tc>
        <w:tc>
          <w:tcPr>
            <w:tcW w:w="7560" w:type="dxa"/>
          </w:tcPr>
          <w:p w14:paraId="4464C561" w14:textId="6FB2FCB4" w:rsidR="00973D38" w:rsidRPr="00827DC8" w:rsidRDefault="007A57C1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AGCGGGTGTGAGGAGCGCG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GCCTTATCAGTTGTGAGTGAGGACCAG</w:t>
            </w:r>
          </w:p>
        </w:tc>
      </w:tr>
      <w:tr w:rsidR="00973D38" w:rsidRPr="00827DC8" w14:paraId="0DB9AB50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71F4222" w14:textId="3FF37622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Ia-E5</w:t>
            </w:r>
          </w:p>
        </w:tc>
        <w:tc>
          <w:tcPr>
            <w:tcW w:w="7560" w:type="dxa"/>
          </w:tcPr>
          <w:p w14:paraId="2538C3BB" w14:textId="323AAA3E" w:rsidR="00973D38" w:rsidRPr="00827DC8" w:rsidRDefault="007A57C1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AAAGCGGGTGTGAGGAGCGCG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CTCTCCTGATGAATGCAGTGTGGCCAA</w:t>
            </w:r>
          </w:p>
        </w:tc>
      </w:tr>
      <w:tr w:rsidR="00973D38" w:rsidRPr="00827DC8" w14:paraId="262E8E72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6EDCF64" w14:textId="57CE0AA1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b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-E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IIc</w:t>
            </w:r>
          </w:p>
        </w:tc>
        <w:tc>
          <w:tcPr>
            <w:tcW w:w="7560" w:type="dxa"/>
          </w:tcPr>
          <w:p w14:paraId="0C39F311" w14:textId="68B6FDD3" w:rsidR="00973D38" w:rsidRPr="00827DC8" w:rsidRDefault="007A57C1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TGTCTGGGTGTGGGCATCTTATCGCCCTCT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CTTGATCTGGAATAAAGAAACAAAGGAAA</w:t>
            </w:r>
          </w:p>
        </w:tc>
      </w:tr>
      <w:tr w:rsidR="00973D38" w:rsidRPr="00827DC8" w14:paraId="14EDE9F4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31B78E3" w14:textId="000DCFFD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E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IIa</w:t>
            </w:r>
          </w:p>
        </w:tc>
        <w:tc>
          <w:tcPr>
            <w:tcW w:w="7560" w:type="dxa"/>
          </w:tcPr>
          <w:p w14:paraId="2FF995A0" w14:textId="2613B61E" w:rsidR="00973D38" w:rsidRPr="00827DC8" w:rsidRDefault="007A57C1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TTAAACTCCATTGATGATGCACAGTTGACA</w:t>
            </w:r>
          </w:p>
        </w:tc>
      </w:tr>
      <w:tr w:rsidR="00973D38" w:rsidRPr="00827DC8" w14:paraId="3CF6EE9E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634EC6B" w14:textId="503AC863" w:rsidR="00973D38" w:rsidRPr="00827DC8" w:rsidRDefault="007A57C1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2-E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IIa</w:t>
            </w:r>
          </w:p>
        </w:tc>
        <w:tc>
          <w:tcPr>
            <w:tcW w:w="7560" w:type="dxa"/>
          </w:tcPr>
          <w:p w14:paraId="375E6FE1" w14:textId="5B83701E" w:rsidR="00973D38" w:rsidRPr="00827DC8" w:rsidRDefault="007A57C1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TTGATAACAGCAAGATGGCTTTGAACTC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TTAAACTCCATTGATGATGCACAGTTGACA</w:t>
            </w:r>
          </w:p>
        </w:tc>
      </w:tr>
      <w:tr w:rsidR="00973D38" w:rsidRPr="00827DC8" w14:paraId="79814DA9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82D021B" w14:textId="7E722B35" w:rsidR="00973D38" w:rsidRPr="00827DC8" w:rsidRDefault="006A618B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3-E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IIa</w:t>
            </w:r>
          </w:p>
        </w:tc>
        <w:tc>
          <w:tcPr>
            <w:tcW w:w="7560" w:type="dxa"/>
          </w:tcPr>
          <w:p w14:paraId="21B6B66E" w14:textId="4A405098" w:rsidR="00973D38" w:rsidRPr="00827DC8" w:rsidRDefault="006A618B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ATCCCCATCCGGGACAGTGTGCACCTCA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TTAAACTCCATTGATGATGCACAGTTGACA</w:t>
            </w:r>
          </w:p>
        </w:tc>
      </w:tr>
      <w:tr w:rsidR="00973D38" w:rsidRPr="00827DC8" w14:paraId="576B0F57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08D32F8" w14:textId="77B642C2" w:rsidR="00973D38" w:rsidRPr="00827DC8" w:rsidRDefault="006A618B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T3]-E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IIb</w:t>
            </w:r>
          </w:p>
        </w:tc>
        <w:tc>
          <w:tcPr>
            <w:tcW w:w="7560" w:type="dxa"/>
          </w:tcPr>
          <w:p w14:paraId="73E9478E" w14:textId="14C7FE66" w:rsidR="00973D38" w:rsidRPr="00827DC8" w:rsidRDefault="006A618B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GGGTCCTGACGCAGGCTTCCAACCCCGTC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TGTTTTTATATTTGGTAGAAAAATAAG</w:t>
            </w:r>
          </w:p>
        </w:tc>
      </w:tr>
      <w:tr w:rsidR="00973D38" w:rsidRPr="00827DC8" w14:paraId="7D006A1B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1386714" w14:textId="54DE4D56" w:rsidR="00973D38" w:rsidRPr="00827DC8" w:rsidRDefault="006A618B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3-E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IId</w:t>
            </w:r>
          </w:p>
        </w:tc>
        <w:tc>
          <w:tcPr>
            <w:tcW w:w="7560" w:type="dxa"/>
          </w:tcPr>
          <w:p w14:paraId="2BD74861" w14:textId="18F63498" w:rsidR="00973D38" w:rsidRPr="00827DC8" w:rsidRDefault="006A618B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ATCCCCATCCGGGACAGTGTGCACCTCA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TAATACTCAAATCAACAAATGCCCGCATT</w:t>
            </w:r>
          </w:p>
        </w:tc>
      </w:tr>
      <w:tr w:rsidR="00973D38" w:rsidRPr="00827DC8" w14:paraId="1A2F7984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3F388D8" w14:textId="358A11F5" w:rsidR="00973D38" w:rsidRPr="00827DC8" w:rsidRDefault="006A618B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5-E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IIIa</w:t>
            </w:r>
          </w:p>
        </w:tc>
        <w:tc>
          <w:tcPr>
            <w:tcW w:w="7560" w:type="dxa"/>
          </w:tcPr>
          <w:p w14:paraId="00D583D7" w14:textId="4BE22B9D" w:rsidR="00973D38" w:rsidRPr="00827DC8" w:rsidRDefault="00D060A6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CCCCGGCGGGGAGGACGAGAATCGGTGT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TTAAACTCCATTGATGATGCACAGTTGACA</w:t>
            </w:r>
          </w:p>
        </w:tc>
      </w:tr>
      <w:tr w:rsidR="00973D38" w:rsidRPr="00827DC8" w14:paraId="06958421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A558F74" w14:textId="01EF4E9A" w:rsidR="00973D38" w:rsidRPr="00827DC8" w:rsidRDefault="00D060A6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Linc00114 (v1)</w:t>
            </w:r>
          </w:p>
        </w:tc>
        <w:tc>
          <w:tcPr>
            <w:tcW w:w="7560" w:type="dxa"/>
          </w:tcPr>
          <w:p w14:paraId="2F6D1398" w14:textId="5EDCDD86" w:rsidR="00973D38" w:rsidRPr="00827DC8" w:rsidRDefault="00D060A6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AGAGGCTCTGTGACCCATGGTGACCTGTCT</w:t>
            </w:r>
          </w:p>
        </w:tc>
      </w:tr>
      <w:tr w:rsidR="00973D38" w:rsidRPr="00827DC8" w14:paraId="349B2940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0FA8FE9" w14:textId="18379538" w:rsidR="00973D38" w:rsidRPr="00827DC8" w:rsidRDefault="00D060A6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2-Linc00114 (v2)</w:t>
            </w:r>
          </w:p>
        </w:tc>
        <w:tc>
          <w:tcPr>
            <w:tcW w:w="7560" w:type="dxa"/>
          </w:tcPr>
          <w:p w14:paraId="176FBC65" w14:textId="2BB0C3F8" w:rsidR="00973D38" w:rsidRPr="00827DC8" w:rsidRDefault="00D060A6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TTGATAACAGCAAGATGGCTTTGAACTC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AGTCTTAGTGAAGAGTGAATATTTCAAAAT</w:t>
            </w:r>
          </w:p>
        </w:tc>
      </w:tr>
      <w:tr w:rsidR="00973D38" w:rsidRPr="00827DC8" w14:paraId="35031991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F8A4112" w14:textId="3EAF781E" w:rsidR="00973D38" w:rsidRPr="00827DC8" w:rsidRDefault="00D060A6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P2</w:t>
            </w:r>
          </w:p>
        </w:tc>
        <w:tc>
          <w:tcPr>
            <w:tcW w:w="7560" w:type="dxa"/>
          </w:tcPr>
          <w:p w14:paraId="35EF364E" w14:textId="2DB8B79D" w:rsidR="00973D38" w:rsidRPr="00827DC8" w:rsidRDefault="00D060A6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CTGTTCCATTTCCTCCAAGTCACCGGCTTA</w:t>
            </w:r>
          </w:p>
        </w:tc>
      </w:tr>
      <w:tr w:rsidR="00973D38" w:rsidRPr="00827DC8" w14:paraId="0C9614F1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2F8913D" w14:textId="299D504D" w:rsidR="00973D38" w:rsidRPr="00827DC8" w:rsidRDefault="00D060A6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2-P2</w:t>
            </w:r>
          </w:p>
        </w:tc>
        <w:tc>
          <w:tcPr>
            <w:tcW w:w="7560" w:type="dxa"/>
          </w:tcPr>
          <w:p w14:paraId="24E8A887" w14:textId="714EE3D9" w:rsidR="00973D38" w:rsidRPr="00827DC8" w:rsidRDefault="00D060A6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TTGATAACAGCAAGATGGCTTTGAACTC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CTGTTCCATTTCCTCCAAGTCACCGGCTTA</w:t>
            </w:r>
          </w:p>
        </w:tc>
      </w:tr>
      <w:tr w:rsidR="00973D38" w:rsidRPr="00827DC8" w14:paraId="64592698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4AE297B" w14:textId="1A495EEA" w:rsidR="00973D38" w:rsidRPr="00827DC8" w:rsidRDefault="00D060A6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3-P2</w:t>
            </w:r>
          </w:p>
        </w:tc>
        <w:tc>
          <w:tcPr>
            <w:tcW w:w="7560" w:type="dxa"/>
          </w:tcPr>
          <w:p w14:paraId="587A3BE8" w14:textId="3C1E055D" w:rsidR="00973D38" w:rsidRPr="00827DC8" w:rsidRDefault="00D060A6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ATCCCCATCCGGGACAGTGTGCACCTCA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CTGTTCCATTTCCTCCAAGTCACCGGCTTA</w:t>
            </w:r>
          </w:p>
        </w:tc>
      </w:tr>
      <w:tr w:rsidR="00973D38" w:rsidRPr="00827DC8" w14:paraId="04123A26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B2A83F6" w14:textId="7FFE4B2D" w:rsidR="00973D38" w:rsidRPr="00827DC8" w:rsidRDefault="003A5993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A2</w:t>
            </w:r>
          </w:p>
        </w:tc>
        <w:tc>
          <w:tcPr>
            <w:tcW w:w="7560" w:type="dxa"/>
          </w:tcPr>
          <w:p w14:paraId="3915600A" w14:textId="59527C2B" w:rsidR="00973D38" w:rsidRPr="00827DC8" w:rsidRDefault="003A5993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TGTCATGGAGAAACTCCAGCTGGGCCCAG</w:t>
            </w:r>
          </w:p>
        </w:tc>
      </w:tr>
      <w:tr w:rsidR="00973D38" w:rsidRPr="00827DC8" w14:paraId="4FD8B4CA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A4D8777" w14:textId="7B2DE0F9" w:rsidR="00973D38" w:rsidRPr="00827DC8" w:rsidRDefault="003A5993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5-A2</w:t>
            </w:r>
          </w:p>
        </w:tc>
        <w:tc>
          <w:tcPr>
            <w:tcW w:w="7560" w:type="dxa"/>
          </w:tcPr>
          <w:p w14:paraId="1B52BAE5" w14:textId="04CBF396" w:rsidR="00973D38" w:rsidRPr="00827DC8" w:rsidRDefault="003A5993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CCCCGGCGGGGAGGACGAGAATCGGTGT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TGTCATGGAGAAACTCCAGCTGGGCCCAG</w:t>
            </w:r>
          </w:p>
        </w:tc>
      </w:tr>
      <w:tr w:rsidR="00973D38" w:rsidRPr="00827DC8" w14:paraId="7BE4B673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79C7BCE" w14:textId="6C10DFCB" w:rsidR="00973D38" w:rsidRPr="00827DC8" w:rsidRDefault="0076300D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5-CASZ3</w:t>
            </w:r>
          </w:p>
        </w:tc>
        <w:tc>
          <w:tcPr>
            <w:tcW w:w="7560" w:type="dxa"/>
          </w:tcPr>
          <w:p w14:paraId="5946602E" w14:textId="0CEFBEC0" w:rsidR="00973D38" w:rsidRPr="00827DC8" w:rsidRDefault="0076300D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CCCCGGCGGGGAGGACGAGAATCGGTGT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TGAAGTGACACCCCCAGCTACATCCGAG</w:t>
            </w:r>
          </w:p>
        </w:tc>
      </w:tr>
      <w:tr w:rsidR="00973D38" w:rsidRPr="00827DC8" w14:paraId="43D44CE8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0384FA5" w14:textId="45BD8336" w:rsidR="00973D38" w:rsidRPr="00827DC8" w:rsidRDefault="0076300D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5-S</w:t>
            </w: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VI</w:t>
            </w:r>
          </w:p>
        </w:tc>
        <w:tc>
          <w:tcPr>
            <w:tcW w:w="7560" w:type="dxa"/>
          </w:tcPr>
          <w:p w14:paraId="5B5415C7" w14:textId="15834940" w:rsidR="00973D38" w:rsidRPr="00827DC8" w:rsidRDefault="0076300D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CCCCGGCGGGGAGGACGAGAATCGGTGT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AAATGGCATTTGTCGCTCTTGGCCGTCC</w:t>
            </w:r>
          </w:p>
        </w:tc>
      </w:tr>
      <w:tr w:rsidR="00973D38" w:rsidRPr="00827DC8" w14:paraId="26B65CA8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42974369" w14:textId="7B6F0A15" w:rsidR="00973D38" w:rsidRPr="00827DC8" w:rsidRDefault="00574A99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TTC25</w:t>
            </w:r>
          </w:p>
        </w:tc>
        <w:tc>
          <w:tcPr>
            <w:tcW w:w="7560" w:type="dxa"/>
          </w:tcPr>
          <w:p w14:paraId="4001F8E6" w14:textId="778513C4" w:rsidR="00973D38" w:rsidRPr="00827DC8" w:rsidRDefault="00574A99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TATGAAAAGGCAAAGAAAACCTATATGCAA</w:t>
            </w:r>
          </w:p>
        </w:tc>
      </w:tr>
      <w:tr w:rsidR="00973D38" w:rsidRPr="00827DC8" w14:paraId="03A5F01B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D0D6F59" w14:textId="633AFE00" w:rsidR="00973D38" w:rsidRPr="00827DC8" w:rsidRDefault="00574A99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TTC26</w:t>
            </w:r>
          </w:p>
        </w:tc>
        <w:tc>
          <w:tcPr>
            <w:tcW w:w="7560" w:type="dxa"/>
          </w:tcPr>
          <w:p w14:paraId="47758CC3" w14:textId="524C4A69" w:rsidR="00973D38" w:rsidRPr="00827DC8" w:rsidRDefault="00574A99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CTGGAGGAGCTCACAGAGGCTGAGGATGCT</w:t>
            </w:r>
          </w:p>
        </w:tc>
      </w:tr>
      <w:tr w:rsidR="00973D38" w:rsidRPr="00827DC8" w14:paraId="2AF6C8DA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FF8F86E" w14:textId="0209361B" w:rsidR="00973D38" w:rsidRPr="00827DC8" w:rsidRDefault="00574A99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TTC27</w:t>
            </w:r>
          </w:p>
        </w:tc>
        <w:tc>
          <w:tcPr>
            <w:tcW w:w="7560" w:type="dxa"/>
          </w:tcPr>
          <w:p w14:paraId="5D5F456A" w14:textId="16DF664A" w:rsidR="00973D38" w:rsidRPr="00827DC8" w:rsidRDefault="00574A99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TTGGACGGCAATTAGAAGCTGAGCAGGCC</w:t>
            </w:r>
          </w:p>
        </w:tc>
      </w:tr>
      <w:tr w:rsidR="00973D38" w:rsidRPr="00827DC8" w14:paraId="23E4FA2D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88428C3" w14:textId="0448C4BE" w:rsidR="00973D38" w:rsidRPr="00827DC8" w:rsidRDefault="00574A99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2-TTC21</w:t>
            </w:r>
          </w:p>
        </w:tc>
        <w:tc>
          <w:tcPr>
            <w:tcW w:w="7560" w:type="dxa"/>
          </w:tcPr>
          <w:p w14:paraId="611CAB50" w14:textId="5BD383EA" w:rsidR="00973D38" w:rsidRPr="00827DC8" w:rsidRDefault="00574A99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TTGATAACAGCAAGATGGCTTTGAACTC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ACCAGGAGCTGCATTATCTATTCTAGACA</w:t>
            </w:r>
          </w:p>
        </w:tc>
      </w:tr>
      <w:tr w:rsidR="00973D38" w:rsidRPr="00827DC8" w14:paraId="27255CAC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225E4938" w14:textId="52C853C0" w:rsidR="00973D38" w:rsidRPr="00827DC8" w:rsidRDefault="00574A99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2-TTC23</w:t>
            </w:r>
          </w:p>
        </w:tc>
        <w:tc>
          <w:tcPr>
            <w:tcW w:w="7560" w:type="dxa"/>
          </w:tcPr>
          <w:p w14:paraId="162BBE04" w14:textId="102C93EC" w:rsidR="00973D38" w:rsidRPr="00827DC8" w:rsidRDefault="00574A99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TTGATAACAGCAAGATGGCTTTGAACTC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TATGTGCACAGAGTGCTTGCACATGAGCTG</w:t>
            </w:r>
          </w:p>
        </w:tc>
      </w:tr>
      <w:tr w:rsidR="00973D38" w:rsidRPr="00827DC8" w14:paraId="719C849B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F60F552" w14:textId="0F19CB5E" w:rsidR="00973D38" w:rsidRPr="00827DC8" w:rsidRDefault="00B33297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2-TTC24</w:t>
            </w:r>
          </w:p>
        </w:tc>
        <w:tc>
          <w:tcPr>
            <w:tcW w:w="7560" w:type="dxa"/>
          </w:tcPr>
          <w:p w14:paraId="25B02587" w14:textId="26EDE7E2" w:rsidR="00973D38" w:rsidRPr="00827DC8" w:rsidRDefault="00B33297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TTGATAACAGCAAGATGGCTTTGAACTC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AACCCCAATGTCTGGGGCCTGAAGGGCCAT</w:t>
            </w:r>
          </w:p>
        </w:tc>
      </w:tr>
      <w:tr w:rsidR="00973D38" w:rsidRPr="00827DC8" w14:paraId="100BF571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C9822F9" w14:textId="5D70325B" w:rsidR="00973D38" w:rsidRPr="00827DC8" w:rsidRDefault="00B33297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F2</w:t>
            </w:r>
          </w:p>
        </w:tc>
        <w:tc>
          <w:tcPr>
            <w:tcW w:w="7560" w:type="dxa"/>
          </w:tcPr>
          <w:p w14:paraId="13827D41" w14:textId="131895BE" w:rsidR="00973D38" w:rsidRPr="00827DC8" w:rsidRDefault="00B33297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TGACTGCAGCAGCAGCGGCAGCGCCTCGGT</w:t>
            </w:r>
          </w:p>
        </w:tc>
      </w:tr>
      <w:tr w:rsidR="00973D38" w:rsidRPr="00827DC8" w14:paraId="718DD00E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5D3A6D3" w14:textId="6F6A3787" w:rsidR="00973D38" w:rsidRPr="00827DC8" w:rsidRDefault="0013316E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3-O5</w:t>
            </w:r>
          </w:p>
        </w:tc>
        <w:tc>
          <w:tcPr>
            <w:tcW w:w="7560" w:type="dxa"/>
          </w:tcPr>
          <w:p w14:paraId="13B3BE07" w14:textId="65F6AD36" w:rsidR="00973D38" w:rsidRPr="00827DC8" w:rsidRDefault="0013316E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ATCCCCATCCGGGACAGTGTGCACCTCA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AAGCCATGAAGCTAAATAATCAAGCCATGA</w:t>
            </w:r>
          </w:p>
        </w:tc>
      </w:tr>
      <w:tr w:rsidR="00973D38" w:rsidRPr="00827DC8" w14:paraId="7CB6FCDD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873AE28" w14:textId="34E1C102" w:rsidR="00973D38" w:rsidRPr="00827DC8" w:rsidRDefault="00F50F6A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5-C2</w:t>
            </w:r>
          </w:p>
        </w:tc>
        <w:tc>
          <w:tcPr>
            <w:tcW w:w="7560" w:type="dxa"/>
          </w:tcPr>
          <w:p w14:paraId="38ED2526" w14:textId="27E63951" w:rsidR="00973D38" w:rsidRPr="00827DC8" w:rsidRDefault="00F50F6A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TGCCCCGGCGGGGAGGACGAGAATCGGTGT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ACTTCCAAGTGCTGGCCTTCATCTCCCCGC</w:t>
            </w:r>
          </w:p>
        </w:tc>
      </w:tr>
      <w:tr w:rsidR="00973D38" w:rsidRPr="00827DC8" w14:paraId="3D07E34D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30FB73A" w14:textId="2CB7DE97" w:rsidR="00973D38" w:rsidRPr="00827DC8" w:rsidRDefault="00F50F6A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TBX14</w:t>
            </w:r>
          </w:p>
        </w:tc>
        <w:tc>
          <w:tcPr>
            <w:tcW w:w="7560" w:type="dxa"/>
          </w:tcPr>
          <w:p w14:paraId="5CF4F92C" w14:textId="64161450" w:rsidR="00973D38" w:rsidRPr="00827DC8" w:rsidRDefault="00F50F6A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ATGGCCCCTGAGTTCTGCAGCCTCGAGGAA</w:t>
            </w:r>
          </w:p>
        </w:tc>
      </w:tr>
      <w:tr w:rsidR="00973D38" w:rsidRPr="00827DC8" w14:paraId="3C8FDC57" w14:textId="77777777" w:rsidTr="00D060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2A7E466" w14:textId="375E384D" w:rsidR="00973D38" w:rsidRPr="00827DC8" w:rsidRDefault="008A4D38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1-R14</w:t>
            </w:r>
          </w:p>
        </w:tc>
        <w:tc>
          <w:tcPr>
            <w:tcW w:w="7560" w:type="dxa"/>
          </w:tcPr>
          <w:p w14:paraId="2DF21EAF" w14:textId="25D31C1D" w:rsidR="00973D38" w:rsidRPr="00827DC8" w:rsidRDefault="008A4D38" w:rsidP="00D5708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GGGGCGGGGAGCGCCGCCTGGAGCGCGGCAG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GGGAGCTGATCACCTTCTATTACTATTGG</w:t>
            </w:r>
          </w:p>
        </w:tc>
      </w:tr>
      <w:tr w:rsidR="00973D38" w:rsidRPr="00827DC8" w14:paraId="0A8C5C13" w14:textId="77777777" w:rsidTr="00D060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604DB5B" w14:textId="2AADDD2A" w:rsidR="00973D38" w:rsidRPr="00827DC8" w:rsidRDefault="008A4D38" w:rsidP="00D5708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27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T3-R14</w:t>
            </w:r>
          </w:p>
        </w:tc>
        <w:tc>
          <w:tcPr>
            <w:tcW w:w="7560" w:type="dxa"/>
          </w:tcPr>
          <w:p w14:paraId="33602586" w14:textId="59072DAF" w:rsidR="00973D38" w:rsidRPr="00827DC8" w:rsidRDefault="008A4D38" w:rsidP="00D5708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827DC8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AAATCCCCATCCGGGACAGTGTGCACCTCAA</w:t>
            </w:r>
            <w:r w:rsidRPr="00827DC8">
              <w:rPr>
                <w:rFonts w:ascii="Courier New" w:hAnsi="Courier New" w:cs="Courier New"/>
                <w:sz w:val="20"/>
                <w:szCs w:val="20"/>
                <w:lang w:val="en-US"/>
              </w:rPr>
              <w:t>GGGGAGCTGATCACCTTCTATTACTATTGG</w:t>
            </w:r>
          </w:p>
        </w:tc>
      </w:tr>
    </w:tbl>
    <w:p w14:paraId="64987D43" w14:textId="57D37B35" w:rsidR="00876C65" w:rsidRPr="00827DC8" w:rsidRDefault="00876C65" w:rsidP="00A658CC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F8E0883" w14:textId="276CF0DA" w:rsidR="00881BE6" w:rsidRPr="00827DC8" w:rsidRDefault="00881BE6" w:rsidP="00257941">
      <w:pPr>
        <w:ind w:firstLine="142"/>
        <w:jc w:val="both"/>
        <w:rPr>
          <w:rFonts w:asciiTheme="majorBidi" w:hAnsiTheme="majorBidi" w:cstheme="majorBidi"/>
          <w:lang w:val="en-US"/>
        </w:rPr>
      </w:pPr>
      <w:r w:rsidRPr="00827DC8">
        <w:rPr>
          <w:rFonts w:asciiTheme="majorBidi" w:hAnsiTheme="majorBidi" w:cstheme="majorBidi"/>
          <w:b/>
          <w:bCs/>
          <w:lang w:val="en-US"/>
        </w:rPr>
        <w:lastRenderedPageBreak/>
        <w:t>Table S</w:t>
      </w:r>
      <w:r w:rsidR="00CA013E">
        <w:rPr>
          <w:rFonts w:asciiTheme="majorBidi" w:hAnsiTheme="majorBidi" w:cstheme="majorBidi"/>
          <w:b/>
          <w:bCs/>
          <w:lang w:val="en-US"/>
        </w:rPr>
        <w:t>5</w:t>
      </w:r>
      <w:r w:rsidRPr="00827DC8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827DC8">
        <w:rPr>
          <w:rFonts w:asciiTheme="majorBidi" w:hAnsiTheme="majorBidi" w:cstheme="majorBidi"/>
          <w:lang w:val="en-US"/>
        </w:rPr>
        <w:t>The comparison of the main technical characteristics of the RNA fusion detection methods</w:t>
      </w:r>
      <w:r w:rsidR="0093662C">
        <w:rPr>
          <w:rFonts w:asciiTheme="majorBidi" w:hAnsiTheme="majorBidi" w:cstheme="majorBidi"/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51"/>
        <w:gridCol w:w="1468"/>
        <w:gridCol w:w="1701"/>
        <w:gridCol w:w="1541"/>
        <w:gridCol w:w="1568"/>
        <w:gridCol w:w="1709"/>
      </w:tblGrid>
      <w:tr w:rsidR="00CF1572" w:rsidRPr="00827DC8" w14:paraId="32C5647F" w14:textId="77777777" w:rsidTr="00CF1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</w:tcPr>
          <w:p w14:paraId="471C29B3" w14:textId="77777777" w:rsidR="00CF1572" w:rsidRPr="00827DC8" w:rsidRDefault="00CF1572" w:rsidP="002D2486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468" w:type="dxa"/>
            <w:vAlign w:val="center"/>
          </w:tcPr>
          <w:p w14:paraId="1E7885E1" w14:textId="28AEA887" w:rsidR="00CF1572" w:rsidRPr="00827DC8" w:rsidRDefault="00CF1572" w:rsidP="00CF15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FTAS-seq</w:t>
            </w:r>
          </w:p>
        </w:tc>
        <w:tc>
          <w:tcPr>
            <w:tcW w:w="1701" w:type="dxa"/>
            <w:vAlign w:val="center"/>
          </w:tcPr>
          <w:p w14:paraId="10B4D804" w14:textId="6432972C" w:rsidR="00CF1572" w:rsidRPr="00827DC8" w:rsidRDefault="00CF1572" w:rsidP="00CF15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ArcherDx FusionPlex</w:t>
            </w:r>
          </w:p>
        </w:tc>
        <w:tc>
          <w:tcPr>
            <w:tcW w:w="1541" w:type="dxa"/>
            <w:vAlign w:val="center"/>
          </w:tcPr>
          <w:p w14:paraId="003FE1D4" w14:textId="77777777" w:rsidR="00CF1572" w:rsidRPr="00827DC8" w:rsidRDefault="00CF1572" w:rsidP="00CF15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QIAseq</w:t>
            </w:r>
          </w:p>
          <w:p w14:paraId="75410966" w14:textId="55B1641B" w:rsidR="00CF1572" w:rsidRPr="00827DC8" w:rsidRDefault="00CF1572" w:rsidP="00CF15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RNAscan</w:t>
            </w:r>
          </w:p>
        </w:tc>
        <w:tc>
          <w:tcPr>
            <w:tcW w:w="1568" w:type="dxa"/>
            <w:vAlign w:val="center"/>
          </w:tcPr>
          <w:p w14:paraId="42E6591B" w14:textId="5A511FE2" w:rsidR="00CF1572" w:rsidRPr="00827DC8" w:rsidRDefault="00CF1572" w:rsidP="00CF15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Ion Torrent Oncomine</w:t>
            </w:r>
          </w:p>
        </w:tc>
        <w:tc>
          <w:tcPr>
            <w:tcW w:w="1709" w:type="dxa"/>
            <w:vAlign w:val="center"/>
          </w:tcPr>
          <w:p w14:paraId="04CFCBAD" w14:textId="576F1099" w:rsidR="00CF1572" w:rsidRPr="00827DC8" w:rsidRDefault="00CF1572" w:rsidP="00CF15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Illumina TruSight Oncology 500</w:t>
            </w:r>
          </w:p>
        </w:tc>
      </w:tr>
      <w:tr w:rsidR="00CF1572" w:rsidRPr="00827DC8" w14:paraId="31103164" w14:textId="77777777" w:rsidTr="00CF1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59AD1BE6" w14:textId="393D7F7E" w:rsidR="00CF1572" w:rsidRPr="00827DC8" w:rsidRDefault="00CF1572" w:rsidP="009A1C57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27DC8">
              <w:rPr>
                <w:rFonts w:asciiTheme="majorBidi" w:hAnsiTheme="majorBidi" w:cstheme="majorBidi"/>
                <w:b w:val="0"/>
                <w:bCs w:val="0"/>
                <w:lang w:val="en-US"/>
              </w:rPr>
              <w:t>Recommended total RNA input amount</w:t>
            </w:r>
          </w:p>
        </w:tc>
        <w:tc>
          <w:tcPr>
            <w:tcW w:w="1468" w:type="dxa"/>
            <w:vAlign w:val="center"/>
          </w:tcPr>
          <w:p w14:paraId="6114367F" w14:textId="146557A6" w:rsidR="00CF1572" w:rsidRPr="00827DC8" w:rsidRDefault="00CF1572" w:rsidP="00881B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500 ng</w:t>
            </w:r>
          </w:p>
        </w:tc>
        <w:tc>
          <w:tcPr>
            <w:tcW w:w="1701" w:type="dxa"/>
            <w:vAlign w:val="center"/>
          </w:tcPr>
          <w:p w14:paraId="5F7B8E36" w14:textId="00EE0771" w:rsidR="00CF1572" w:rsidRPr="00827DC8" w:rsidRDefault="00CF1572" w:rsidP="00881B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200 ng</w:t>
            </w:r>
          </w:p>
        </w:tc>
        <w:tc>
          <w:tcPr>
            <w:tcW w:w="1541" w:type="dxa"/>
            <w:vAlign w:val="center"/>
          </w:tcPr>
          <w:p w14:paraId="71025611" w14:textId="684F16C8" w:rsidR="00CF1572" w:rsidRPr="00827DC8" w:rsidRDefault="00CF1572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50 ng</w:t>
            </w:r>
          </w:p>
        </w:tc>
        <w:tc>
          <w:tcPr>
            <w:tcW w:w="1568" w:type="dxa"/>
            <w:vAlign w:val="center"/>
          </w:tcPr>
          <w:p w14:paraId="70EE976E" w14:textId="5B128843" w:rsidR="00CF1572" w:rsidRPr="00827DC8" w:rsidRDefault="00CF1572" w:rsidP="00881B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20 ng</w:t>
            </w:r>
          </w:p>
        </w:tc>
        <w:tc>
          <w:tcPr>
            <w:tcW w:w="1709" w:type="dxa"/>
            <w:vAlign w:val="center"/>
          </w:tcPr>
          <w:p w14:paraId="220B92EC" w14:textId="26E9F3A4" w:rsidR="00CF1572" w:rsidRPr="00827DC8" w:rsidRDefault="00CF1572" w:rsidP="00881B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40 ng</w:t>
            </w:r>
          </w:p>
        </w:tc>
      </w:tr>
      <w:tr w:rsidR="00CF1572" w:rsidRPr="00827DC8" w14:paraId="431A1AC4" w14:textId="77777777" w:rsidTr="00CF15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08322A4F" w14:textId="0127484F" w:rsidR="00CF1572" w:rsidRPr="00827DC8" w:rsidRDefault="00CF1572" w:rsidP="009A1C57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27DC8">
              <w:rPr>
                <w:rFonts w:asciiTheme="majorBidi" w:hAnsiTheme="majorBidi" w:cstheme="majorBidi"/>
                <w:b w:val="0"/>
                <w:bCs w:val="0"/>
                <w:lang w:val="en-US"/>
              </w:rPr>
              <w:t>Compatible with degraded RNA</w:t>
            </w:r>
          </w:p>
        </w:tc>
        <w:tc>
          <w:tcPr>
            <w:tcW w:w="1468" w:type="dxa"/>
            <w:vAlign w:val="center"/>
          </w:tcPr>
          <w:p w14:paraId="078DBE3E" w14:textId="1DA879DA" w:rsidR="00CF1572" w:rsidRPr="00827DC8" w:rsidRDefault="00CF1572" w:rsidP="00881B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63C80412" w14:textId="02054227" w:rsidR="00CF1572" w:rsidRPr="00827DC8" w:rsidRDefault="00CF1572" w:rsidP="00881B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1541" w:type="dxa"/>
            <w:vAlign w:val="center"/>
          </w:tcPr>
          <w:p w14:paraId="5B80ECB5" w14:textId="14D383CE" w:rsidR="00CF1572" w:rsidRPr="00827DC8" w:rsidRDefault="00CF1572" w:rsidP="00CF1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1568" w:type="dxa"/>
            <w:vAlign w:val="center"/>
          </w:tcPr>
          <w:p w14:paraId="4C8574A9" w14:textId="01ACC151" w:rsidR="00CF1572" w:rsidRPr="00827DC8" w:rsidRDefault="00CF1572" w:rsidP="00881B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1709" w:type="dxa"/>
            <w:vAlign w:val="center"/>
          </w:tcPr>
          <w:p w14:paraId="0B51258C" w14:textId="414929DF" w:rsidR="00CF1572" w:rsidRPr="00827DC8" w:rsidRDefault="00CF1572" w:rsidP="00881B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Yes</w:t>
            </w:r>
          </w:p>
        </w:tc>
      </w:tr>
      <w:tr w:rsidR="00CF1572" w:rsidRPr="00827DC8" w14:paraId="6B9948F1" w14:textId="77777777" w:rsidTr="00CF1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0DA42E55" w14:textId="743867C5" w:rsidR="00CF1572" w:rsidRPr="00827DC8" w:rsidRDefault="00CF1572" w:rsidP="00CF1572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27DC8">
              <w:rPr>
                <w:rFonts w:asciiTheme="majorBidi" w:hAnsiTheme="majorBidi" w:cstheme="majorBidi"/>
                <w:b w:val="0"/>
                <w:bCs w:val="0"/>
                <w:lang w:val="en-US"/>
              </w:rPr>
              <w:t>Enrichment approach</w:t>
            </w:r>
          </w:p>
        </w:tc>
        <w:tc>
          <w:tcPr>
            <w:tcW w:w="1468" w:type="dxa"/>
            <w:vAlign w:val="center"/>
          </w:tcPr>
          <w:p w14:paraId="6E922E4B" w14:textId="7FCDBEB0" w:rsidR="00CF1572" w:rsidRPr="00827DC8" w:rsidRDefault="00CF1572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Semi-targeted amplification</w:t>
            </w:r>
          </w:p>
        </w:tc>
        <w:tc>
          <w:tcPr>
            <w:tcW w:w="1701" w:type="dxa"/>
            <w:vAlign w:val="center"/>
          </w:tcPr>
          <w:p w14:paraId="7906F505" w14:textId="1E922BC5" w:rsidR="00CF1572" w:rsidRPr="00827DC8" w:rsidRDefault="00CF1572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Semi-targeted amplification</w:t>
            </w:r>
          </w:p>
        </w:tc>
        <w:tc>
          <w:tcPr>
            <w:tcW w:w="1541" w:type="dxa"/>
            <w:vAlign w:val="center"/>
          </w:tcPr>
          <w:p w14:paraId="0416F9C0" w14:textId="202B5EDD" w:rsidR="00CF1572" w:rsidRPr="00827DC8" w:rsidRDefault="00CF1572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Semi-targeted amplification</w:t>
            </w:r>
          </w:p>
        </w:tc>
        <w:tc>
          <w:tcPr>
            <w:tcW w:w="1568" w:type="dxa"/>
            <w:vAlign w:val="center"/>
          </w:tcPr>
          <w:p w14:paraId="4A955664" w14:textId="7C05C301" w:rsidR="00CF1572" w:rsidRPr="00827DC8" w:rsidRDefault="00CF1572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Targeted amplification</w:t>
            </w:r>
          </w:p>
        </w:tc>
        <w:tc>
          <w:tcPr>
            <w:tcW w:w="1709" w:type="dxa"/>
            <w:vAlign w:val="center"/>
          </w:tcPr>
          <w:p w14:paraId="1AF2B1BC" w14:textId="341F2884" w:rsidR="00CF1572" w:rsidRPr="00827DC8" w:rsidRDefault="00CF1572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Hybridization capture</w:t>
            </w:r>
          </w:p>
        </w:tc>
      </w:tr>
      <w:tr w:rsidR="00CF1572" w:rsidRPr="00827DC8" w14:paraId="7D892E1B" w14:textId="77777777" w:rsidTr="00CF15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76B11F6D" w14:textId="54F2501D" w:rsidR="00CF1572" w:rsidRPr="00827DC8" w:rsidRDefault="00CF1572" w:rsidP="00CF1572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27DC8">
              <w:rPr>
                <w:rFonts w:asciiTheme="majorBidi" w:hAnsiTheme="majorBidi" w:cstheme="majorBidi"/>
                <w:b w:val="0"/>
                <w:bCs w:val="0"/>
                <w:lang w:val="en-US"/>
              </w:rPr>
              <w:t>Detection of novel fusions</w:t>
            </w:r>
          </w:p>
        </w:tc>
        <w:tc>
          <w:tcPr>
            <w:tcW w:w="1468" w:type="dxa"/>
            <w:vAlign w:val="center"/>
          </w:tcPr>
          <w:p w14:paraId="040F809A" w14:textId="379E73FE" w:rsidR="00CF1572" w:rsidRPr="00827DC8" w:rsidRDefault="00CF1572" w:rsidP="00CF1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1701" w:type="dxa"/>
            <w:vAlign w:val="center"/>
          </w:tcPr>
          <w:p w14:paraId="61C54BEA" w14:textId="72B882F3" w:rsidR="00CF1572" w:rsidRPr="00827DC8" w:rsidRDefault="00CF1572" w:rsidP="00CF1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1541" w:type="dxa"/>
            <w:vAlign w:val="center"/>
          </w:tcPr>
          <w:p w14:paraId="113D984D" w14:textId="251FB2CA" w:rsidR="00CF1572" w:rsidRPr="00827DC8" w:rsidRDefault="00CF1572" w:rsidP="00CF1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Yes</w:t>
            </w:r>
          </w:p>
        </w:tc>
        <w:tc>
          <w:tcPr>
            <w:tcW w:w="1568" w:type="dxa"/>
            <w:vAlign w:val="center"/>
          </w:tcPr>
          <w:p w14:paraId="0F596B4E" w14:textId="0077DBF3" w:rsidR="00CF1572" w:rsidRPr="00827DC8" w:rsidRDefault="00CF1572" w:rsidP="00CF1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No</w:t>
            </w:r>
          </w:p>
        </w:tc>
        <w:tc>
          <w:tcPr>
            <w:tcW w:w="1709" w:type="dxa"/>
            <w:vAlign w:val="center"/>
          </w:tcPr>
          <w:p w14:paraId="68FE4425" w14:textId="198BD700" w:rsidR="00CF1572" w:rsidRPr="00827DC8" w:rsidRDefault="00CF1572" w:rsidP="00CF1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Yes</w:t>
            </w:r>
          </w:p>
        </w:tc>
      </w:tr>
      <w:tr w:rsidR="00CF1572" w:rsidRPr="00827DC8" w14:paraId="5E8CD4FD" w14:textId="77777777" w:rsidTr="00CF1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1" w:type="dxa"/>
            <w:vAlign w:val="center"/>
          </w:tcPr>
          <w:p w14:paraId="14F0A27B" w14:textId="25ECA4DF" w:rsidR="00CF1572" w:rsidRPr="00827DC8" w:rsidRDefault="00CF1572" w:rsidP="00CF1572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827DC8">
              <w:rPr>
                <w:rFonts w:asciiTheme="majorBidi" w:hAnsiTheme="majorBidi" w:cstheme="majorBidi"/>
                <w:b w:val="0"/>
                <w:bCs w:val="0"/>
                <w:lang w:val="en-US"/>
              </w:rPr>
              <w:t>Sample preparation time</w:t>
            </w:r>
          </w:p>
        </w:tc>
        <w:tc>
          <w:tcPr>
            <w:tcW w:w="1468" w:type="dxa"/>
            <w:vAlign w:val="center"/>
          </w:tcPr>
          <w:p w14:paraId="6E960E37" w14:textId="7BC41966" w:rsidR="00CF1572" w:rsidRPr="00827DC8" w:rsidRDefault="00CF1572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1 day</w:t>
            </w:r>
          </w:p>
        </w:tc>
        <w:tc>
          <w:tcPr>
            <w:tcW w:w="1701" w:type="dxa"/>
            <w:vAlign w:val="center"/>
          </w:tcPr>
          <w:p w14:paraId="0DAC4367" w14:textId="1D0642E8" w:rsidR="00CF1572" w:rsidRPr="00827DC8" w:rsidRDefault="00CF1572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2 days</w:t>
            </w:r>
          </w:p>
        </w:tc>
        <w:tc>
          <w:tcPr>
            <w:tcW w:w="1541" w:type="dxa"/>
            <w:vAlign w:val="center"/>
          </w:tcPr>
          <w:p w14:paraId="77B3CCC2" w14:textId="16BD6896" w:rsidR="00CF1572" w:rsidRPr="00827DC8" w:rsidRDefault="00CF1572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2 days</w:t>
            </w:r>
          </w:p>
        </w:tc>
        <w:tc>
          <w:tcPr>
            <w:tcW w:w="1568" w:type="dxa"/>
            <w:vAlign w:val="center"/>
          </w:tcPr>
          <w:p w14:paraId="24A27DCB" w14:textId="626318B7" w:rsidR="00CF1572" w:rsidRPr="00827DC8" w:rsidRDefault="00B3601E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2</w:t>
            </w:r>
            <w:r w:rsidR="00CF1572" w:rsidRPr="00827DC8">
              <w:rPr>
                <w:rFonts w:asciiTheme="majorBidi" w:hAnsiTheme="majorBidi" w:cstheme="majorBidi"/>
                <w:lang w:val="en-US"/>
              </w:rPr>
              <w:t xml:space="preserve"> days</w:t>
            </w:r>
          </w:p>
        </w:tc>
        <w:tc>
          <w:tcPr>
            <w:tcW w:w="1709" w:type="dxa"/>
            <w:vAlign w:val="center"/>
          </w:tcPr>
          <w:p w14:paraId="08C09124" w14:textId="16D8171E" w:rsidR="00CF1572" w:rsidRPr="00827DC8" w:rsidRDefault="00CF1572" w:rsidP="00CF15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827DC8">
              <w:rPr>
                <w:rFonts w:asciiTheme="majorBidi" w:hAnsiTheme="majorBidi" w:cstheme="majorBidi"/>
                <w:lang w:val="en-US"/>
              </w:rPr>
              <w:t>2 days</w:t>
            </w:r>
          </w:p>
        </w:tc>
      </w:tr>
    </w:tbl>
    <w:p w14:paraId="5CB29B23" w14:textId="4AF66EE6" w:rsidR="00CA013E" w:rsidRDefault="00CA013E" w:rsidP="00CA013E">
      <w:pPr>
        <w:rPr>
          <w:lang w:val="en-US"/>
        </w:rPr>
      </w:pPr>
    </w:p>
    <w:p w14:paraId="6B093795" w14:textId="5BA63AA6" w:rsidR="00CA013E" w:rsidRDefault="00CA013E" w:rsidP="00CA013E">
      <w:pPr>
        <w:rPr>
          <w:lang w:val="en-US"/>
        </w:rPr>
      </w:pPr>
    </w:p>
    <w:p w14:paraId="1324E553" w14:textId="77777777" w:rsidR="00CA013E" w:rsidRPr="00CA013E" w:rsidRDefault="00CA013E" w:rsidP="00CA013E">
      <w:pPr>
        <w:rPr>
          <w:lang w:val="en-US"/>
        </w:rPr>
      </w:pPr>
    </w:p>
    <w:sectPr w:rsidR="00CA013E" w:rsidRPr="00CA013E" w:rsidSect="00B74C4E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4350E" w14:textId="77777777" w:rsidR="00B27FF4" w:rsidRDefault="00B27FF4" w:rsidP="00B249BD">
      <w:pPr>
        <w:spacing w:after="0" w:line="240" w:lineRule="auto"/>
      </w:pPr>
      <w:r>
        <w:separator/>
      </w:r>
    </w:p>
  </w:endnote>
  <w:endnote w:type="continuationSeparator" w:id="0">
    <w:p w14:paraId="2190F9DB" w14:textId="77777777" w:rsidR="00B27FF4" w:rsidRDefault="00B27FF4" w:rsidP="00B24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964296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F531FC" w14:textId="6EA213F2" w:rsidR="00B249BD" w:rsidRPr="00B249BD" w:rsidRDefault="00B249BD">
        <w:pPr>
          <w:pStyle w:val="Footer"/>
          <w:jc w:val="right"/>
          <w:rPr>
            <w:rFonts w:ascii="Times New Roman" w:hAnsi="Times New Roman" w:cs="Times New Roman"/>
          </w:rPr>
        </w:pPr>
        <w:r w:rsidRPr="00B249BD">
          <w:rPr>
            <w:rFonts w:ascii="Times New Roman" w:hAnsi="Times New Roman" w:cs="Times New Roman"/>
          </w:rPr>
          <w:t>S</w:t>
        </w:r>
        <w:r w:rsidRPr="00B249BD">
          <w:rPr>
            <w:rFonts w:ascii="Times New Roman" w:hAnsi="Times New Roman" w:cs="Times New Roman"/>
          </w:rPr>
          <w:fldChar w:fldCharType="begin"/>
        </w:r>
        <w:r w:rsidRPr="00B249BD">
          <w:rPr>
            <w:rFonts w:ascii="Times New Roman" w:hAnsi="Times New Roman" w:cs="Times New Roman"/>
          </w:rPr>
          <w:instrText xml:space="preserve"> PAGE   \* MERGEFORMAT </w:instrText>
        </w:r>
        <w:r w:rsidRPr="00B249BD">
          <w:rPr>
            <w:rFonts w:ascii="Times New Roman" w:hAnsi="Times New Roman" w:cs="Times New Roman"/>
          </w:rPr>
          <w:fldChar w:fldCharType="separate"/>
        </w:r>
        <w:r w:rsidRPr="00B249BD">
          <w:rPr>
            <w:rFonts w:ascii="Times New Roman" w:hAnsi="Times New Roman" w:cs="Times New Roman"/>
            <w:noProof/>
          </w:rPr>
          <w:t>2</w:t>
        </w:r>
        <w:r w:rsidRPr="00B249B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36BED5C" w14:textId="77777777" w:rsidR="00B249BD" w:rsidRPr="00B249BD" w:rsidRDefault="00B249BD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55513" w14:textId="77777777" w:rsidR="00B27FF4" w:rsidRDefault="00B27FF4" w:rsidP="00B249BD">
      <w:pPr>
        <w:spacing w:after="0" w:line="240" w:lineRule="auto"/>
      </w:pPr>
      <w:r>
        <w:separator/>
      </w:r>
    </w:p>
  </w:footnote>
  <w:footnote w:type="continuationSeparator" w:id="0">
    <w:p w14:paraId="1C12BF09" w14:textId="77777777" w:rsidR="00B27FF4" w:rsidRDefault="00B27FF4" w:rsidP="00B249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7C4713"/>
    <w:multiLevelType w:val="hybridMultilevel"/>
    <w:tmpl w:val="C74EB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D8618B"/>
    <w:multiLevelType w:val="hybridMultilevel"/>
    <w:tmpl w:val="986ABE5E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9B5F7F"/>
    <w:multiLevelType w:val="hybridMultilevel"/>
    <w:tmpl w:val="0EF2B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0054478">
    <w:abstractNumId w:val="2"/>
  </w:num>
  <w:num w:numId="2" w16cid:durableId="610861700">
    <w:abstractNumId w:val="0"/>
  </w:num>
  <w:num w:numId="3" w16cid:durableId="12224477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296"/>
  <w:hyphenationZone w:val="396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wMDSwtDQ3sjQ1NzFR0lEKTi0uzszPAykwNKwFAIlPg0stAAAA"/>
  </w:docVars>
  <w:rsids>
    <w:rsidRoot w:val="000933B7"/>
    <w:rsid w:val="00026086"/>
    <w:rsid w:val="00067EA9"/>
    <w:rsid w:val="00083199"/>
    <w:rsid w:val="000933B7"/>
    <w:rsid w:val="00095C13"/>
    <w:rsid w:val="000A50EC"/>
    <w:rsid w:val="000B0B0A"/>
    <w:rsid w:val="000B29B3"/>
    <w:rsid w:val="00106EFE"/>
    <w:rsid w:val="00121E32"/>
    <w:rsid w:val="001330A3"/>
    <w:rsid w:val="0013316E"/>
    <w:rsid w:val="00134049"/>
    <w:rsid w:val="0017603B"/>
    <w:rsid w:val="001935E3"/>
    <w:rsid w:val="00194066"/>
    <w:rsid w:val="001A145C"/>
    <w:rsid w:val="001A7FF5"/>
    <w:rsid w:val="001C2F90"/>
    <w:rsid w:val="001C3D26"/>
    <w:rsid w:val="001E2459"/>
    <w:rsid w:val="00212F2A"/>
    <w:rsid w:val="002269AD"/>
    <w:rsid w:val="00257941"/>
    <w:rsid w:val="002857AB"/>
    <w:rsid w:val="002A5323"/>
    <w:rsid w:val="002A5BAC"/>
    <w:rsid w:val="002D2486"/>
    <w:rsid w:val="002E1C32"/>
    <w:rsid w:val="0031307A"/>
    <w:rsid w:val="00345EC0"/>
    <w:rsid w:val="00346C8E"/>
    <w:rsid w:val="00360935"/>
    <w:rsid w:val="003A5993"/>
    <w:rsid w:val="003A7D5A"/>
    <w:rsid w:val="003C199A"/>
    <w:rsid w:val="003E3D6A"/>
    <w:rsid w:val="00433835"/>
    <w:rsid w:val="00485825"/>
    <w:rsid w:val="0049638B"/>
    <w:rsid w:val="004A7F05"/>
    <w:rsid w:val="004C0B44"/>
    <w:rsid w:val="004D2EE1"/>
    <w:rsid w:val="004F0624"/>
    <w:rsid w:val="00505B85"/>
    <w:rsid w:val="00517F08"/>
    <w:rsid w:val="00574A99"/>
    <w:rsid w:val="00575E9C"/>
    <w:rsid w:val="005763A9"/>
    <w:rsid w:val="00586F20"/>
    <w:rsid w:val="00596604"/>
    <w:rsid w:val="005D73D5"/>
    <w:rsid w:val="005E4DE6"/>
    <w:rsid w:val="00617AA6"/>
    <w:rsid w:val="006401A3"/>
    <w:rsid w:val="00665F04"/>
    <w:rsid w:val="0066662E"/>
    <w:rsid w:val="006668C0"/>
    <w:rsid w:val="0067579E"/>
    <w:rsid w:val="0068786F"/>
    <w:rsid w:val="006A3386"/>
    <w:rsid w:val="006A618B"/>
    <w:rsid w:val="006C0A22"/>
    <w:rsid w:val="006E14B5"/>
    <w:rsid w:val="00723515"/>
    <w:rsid w:val="007264F9"/>
    <w:rsid w:val="00745738"/>
    <w:rsid w:val="0076300D"/>
    <w:rsid w:val="007A57C1"/>
    <w:rsid w:val="007B0CD5"/>
    <w:rsid w:val="007B7BAD"/>
    <w:rsid w:val="007C362E"/>
    <w:rsid w:val="007D0DDE"/>
    <w:rsid w:val="007E25E3"/>
    <w:rsid w:val="0081078C"/>
    <w:rsid w:val="0082562F"/>
    <w:rsid w:val="00827DC8"/>
    <w:rsid w:val="00846543"/>
    <w:rsid w:val="00870A80"/>
    <w:rsid w:val="00876C65"/>
    <w:rsid w:val="00881BE6"/>
    <w:rsid w:val="00897385"/>
    <w:rsid w:val="008A4D38"/>
    <w:rsid w:val="008C1654"/>
    <w:rsid w:val="008C66E8"/>
    <w:rsid w:val="008C7BDD"/>
    <w:rsid w:val="008F0E0B"/>
    <w:rsid w:val="008F2D80"/>
    <w:rsid w:val="0093662C"/>
    <w:rsid w:val="00941130"/>
    <w:rsid w:val="00973D38"/>
    <w:rsid w:val="00975B4C"/>
    <w:rsid w:val="00976CD2"/>
    <w:rsid w:val="009A1C57"/>
    <w:rsid w:val="009B746C"/>
    <w:rsid w:val="009C1B42"/>
    <w:rsid w:val="009E4ADF"/>
    <w:rsid w:val="009F27E4"/>
    <w:rsid w:val="00A51D06"/>
    <w:rsid w:val="00A658CC"/>
    <w:rsid w:val="00A66DF2"/>
    <w:rsid w:val="00A74B72"/>
    <w:rsid w:val="00A96D0F"/>
    <w:rsid w:val="00AA1BC9"/>
    <w:rsid w:val="00AA372C"/>
    <w:rsid w:val="00AB72B3"/>
    <w:rsid w:val="00AC01FF"/>
    <w:rsid w:val="00AC5571"/>
    <w:rsid w:val="00AD06DD"/>
    <w:rsid w:val="00AE3683"/>
    <w:rsid w:val="00B179F8"/>
    <w:rsid w:val="00B249BD"/>
    <w:rsid w:val="00B27FF4"/>
    <w:rsid w:val="00B3053B"/>
    <w:rsid w:val="00B33297"/>
    <w:rsid w:val="00B3601E"/>
    <w:rsid w:val="00B6575E"/>
    <w:rsid w:val="00B74C4E"/>
    <w:rsid w:val="00BC3F26"/>
    <w:rsid w:val="00C01427"/>
    <w:rsid w:val="00C26D77"/>
    <w:rsid w:val="00C761FC"/>
    <w:rsid w:val="00C76B44"/>
    <w:rsid w:val="00C90B1E"/>
    <w:rsid w:val="00CA013E"/>
    <w:rsid w:val="00CF1572"/>
    <w:rsid w:val="00D051A9"/>
    <w:rsid w:val="00D05398"/>
    <w:rsid w:val="00D060A6"/>
    <w:rsid w:val="00D117D8"/>
    <w:rsid w:val="00D41BAC"/>
    <w:rsid w:val="00D52268"/>
    <w:rsid w:val="00D53C2D"/>
    <w:rsid w:val="00D57080"/>
    <w:rsid w:val="00D74A37"/>
    <w:rsid w:val="00D83C35"/>
    <w:rsid w:val="00DA5EE2"/>
    <w:rsid w:val="00DD29D6"/>
    <w:rsid w:val="00DF012C"/>
    <w:rsid w:val="00E11C10"/>
    <w:rsid w:val="00E13C37"/>
    <w:rsid w:val="00E57AD3"/>
    <w:rsid w:val="00EA6721"/>
    <w:rsid w:val="00EC7A87"/>
    <w:rsid w:val="00EF6875"/>
    <w:rsid w:val="00F50F6A"/>
    <w:rsid w:val="00F56A57"/>
    <w:rsid w:val="00F91AA1"/>
    <w:rsid w:val="00FA00AA"/>
    <w:rsid w:val="00FC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31886"/>
  <w15:chartTrackingRefBased/>
  <w15:docId w15:val="{4051DDC9-28F2-418D-99B5-5B7169AEF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69AD"/>
    <w:pPr>
      <w:keepNext/>
      <w:keepLines/>
      <w:spacing w:before="240" w:after="0" w:line="480" w:lineRule="auto"/>
      <w:outlineLvl w:val="0"/>
    </w:pPr>
    <w:rPr>
      <w:rFonts w:asciiTheme="majorBidi" w:eastAsiaTheme="majorEastAsia" w:hAnsiTheme="majorBid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0A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9AD"/>
    <w:rPr>
      <w:rFonts w:asciiTheme="majorBidi" w:eastAsiaTheme="majorEastAsia" w:hAnsiTheme="majorBid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C0A2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4D2E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7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7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C1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940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249B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9BD"/>
  </w:style>
  <w:style w:type="paragraph" w:styleId="Footer">
    <w:name w:val="footer"/>
    <w:basedOn w:val="Normal"/>
    <w:link w:val="FooterChar"/>
    <w:uiPriority w:val="99"/>
    <w:unhideWhenUsed/>
    <w:rsid w:val="00B249B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9BD"/>
  </w:style>
  <w:style w:type="character" w:styleId="CommentReference">
    <w:name w:val="annotation reference"/>
    <w:basedOn w:val="DefaultParagraphFont"/>
    <w:uiPriority w:val="99"/>
    <w:semiHidden/>
    <w:unhideWhenUsed/>
    <w:rsid w:val="00D74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A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A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5B8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A5323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2269A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269A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269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41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6671F1EAF1B44FB7590B58E597D651" ma:contentTypeVersion="14" ma:contentTypeDescription="Create a new document." ma:contentTypeScope="" ma:versionID="d4da2ea47d47b63e1a5b65f587912652">
  <xsd:schema xmlns:xsd="http://www.w3.org/2001/XMLSchema" xmlns:xs="http://www.w3.org/2001/XMLSchema" xmlns:p="http://schemas.microsoft.com/office/2006/metadata/properties" xmlns:ns3="e5303ea0-141a-4a54-bcb1-d4fef21732bf" xmlns:ns4="14449323-36a9-4179-b4b6-3789ac128537" targetNamespace="http://schemas.microsoft.com/office/2006/metadata/properties" ma:root="true" ma:fieldsID="8ffd9b98c31dd2c5598592e61dcaed09" ns3:_="" ns4:_="">
    <xsd:import namespace="e5303ea0-141a-4a54-bcb1-d4fef21732bf"/>
    <xsd:import namespace="14449323-36a9-4179-b4b6-3789ac1285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03ea0-141a-4a54-bcb1-d4fef21732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49323-36a9-4179-b4b6-3789ac12853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2309075-E2DD-4143-9966-8C10FE046A6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EEF49F1-F60D-4381-8B8B-292A297983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03ea0-141a-4a54-bcb1-d4fef21732bf"/>
    <ds:schemaRef ds:uri="14449323-36a9-4179-b4b6-3789ac1285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17C148-00F0-45FD-833A-7C178C2140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C3B992F-97E8-4D50-94A3-779E2BF581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35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zdauskienė, Ugnė</dc:creator>
  <cp:keywords/>
  <dc:description/>
  <cp:lastModifiedBy>Žana Kapustina</cp:lastModifiedBy>
  <cp:revision>6</cp:revision>
  <cp:lastPrinted>2022-02-11T14:56:00Z</cp:lastPrinted>
  <dcterms:created xsi:type="dcterms:W3CDTF">2023-03-22T22:26:00Z</dcterms:created>
  <dcterms:modified xsi:type="dcterms:W3CDTF">2023-03-23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6671F1EAF1B44FB7590B58E597D651</vt:lpwstr>
  </property>
</Properties>
</file>